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25FFE" w14:textId="69814615" w:rsidR="003A7948" w:rsidRPr="006C082F" w:rsidRDefault="006C082F" w:rsidP="006C082F">
      <w:pPr>
        <w:jc w:val="center"/>
        <w:rPr>
          <w:sz w:val="28"/>
          <w:szCs w:val="28"/>
        </w:rPr>
      </w:pPr>
      <w:r w:rsidRPr="006C082F">
        <w:rPr>
          <w:sz w:val="28"/>
          <w:szCs w:val="28"/>
        </w:rPr>
        <w:t>Supplementary Appendix</w:t>
      </w:r>
    </w:p>
    <w:p w14:paraId="16C21D00" w14:textId="6F674FEA" w:rsidR="006C082F" w:rsidRDefault="006C082F" w:rsidP="006C082F">
      <w:pPr>
        <w:jc w:val="center"/>
      </w:pPr>
      <w:r w:rsidRPr="006C082F">
        <w:rPr>
          <w:sz w:val="28"/>
          <w:szCs w:val="28"/>
        </w:rPr>
        <w:t>S. Kinlay, et al</w:t>
      </w:r>
    </w:p>
    <w:p w14:paraId="4A47F6F8" w14:textId="77777777" w:rsidR="006C082F" w:rsidRDefault="006C082F" w:rsidP="006C082F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02285272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D3B34AF" w14:textId="1A0589D1" w:rsidR="006C082F" w:rsidRDefault="006C082F">
          <w:pPr>
            <w:pStyle w:val="TOCHeading"/>
          </w:pPr>
          <w:r>
            <w:t>Contents</w:t>
          </w:r>
        </w:p>
        <w:p w14:paraId="5FBBF637" w14:textId="3FB50722" w:rsidR="003445D8" w:rsidRDefault="006C082F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3225954" w:history="1">
            <w:r w:rsidR="003445D8" w:rsidRPr="003A4DBC">
              <w:rPr>
                <w:rStyle w:val="Hyperlink"/>
                <w:noProof/>
              </w:rPr>
              <w:t>Table S1.  ICD 9 and ICD 10 Codes for Comorbidities and Outcomes</w:t>
            </w:r>
            <w:r w:rsidR="003445D8">
              <w:rPr>
                <w:noProof/>
                <w:webHidden/>
              </w:rPr>
              <w:tab/>
            </w:r>
            <w:r w:rsidR="003445D8">
              <w:rPr>
                <w:noProof/>
                <w:webHidden/>
              </w:rPr>
              <w:fldChar w:fldCharType="begin"/>
            </w:r>
            <w:r w:rsidR="003445D8">
              <w:rPr>
                <w:noProof/>
                <w:webHidden/>
              </w:rPr>
              <w:instrText xml:space="preserve"> PAGEREF _Toc173225954 \h </w:instrText>
            </w:r>
            <w:r w:rsidR="003445D8">
              <w:rPr>
                <w:noProof/>
                <w:webHidden/>
              </w:rPr>
            </w:r>
            <w:r w:rsidR="003445D8">
              <w:rPr>
                <w:noProof/>
                <w:webHidden/>
              </w:rPr>
              <w:fldChar w:fldCharType="separate"/>
            </w:r>
            <w:r w:rsidR="003445D8">
              <w:rPr>
                <w:noProof/>
                <w:webHidden/>
              </w:rPr>
              <w:t>2</w:t>
            </w:r>
            <w:r w:rsidR="003445D8">
              <w:rPr>
                <w:noProof/>
                <w:webHidden/>
              </w:rPr>
              <w:fldChar w:fldCharType="end"/>
            </w:r>
          </w:hyperlink>
        </w:p>
        <w:p w14:paraId="48E1948A" w14:textId="63643889" w:rsidR="003445D8" w:rsidRDefault="003445D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3225955" w:history="1">
            <w:r w:rsidRPr="003A4DBC">
              <w:rPr>
                <w:rStyle w:val="Hyperlink"/>
                <w:rFonts w:cstheme="majorHAnsi"/>
                <w:noProof/>
              </w:rPr>
              <w:t>Table S2.  Classification of Cause of Dea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225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0C55F1" w14:textId="7A5AC124" w:rsidR="003445D8" w:rsidRDefault="003445D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3225956" w:history="1">
            <w:r w:rsidRPr="003A4DBC">
              <w:rPr>
                <w:rStyle w:val="Hyperlink"/>
                <w:noProof/>
              </w:rPr>
              <w:t>Table S3.  Description of Procedural Characteristics at the Time of the Index PC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225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49AFEE" w14:textId="57A659FE" w:rsidR="003445D8" w:rsidRDefault="003445D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3225957" w:history="1">
            <w:r w:rsidRPr="003A4DBC">
              <w:rPr>
                <w:rStyle w:val="Hyperlink"/>
                <w:noProof/>
              </w:rPr>
              <w:t>Table S4.  Risk by Subgroups of Sex and Acute Coronary Syndrome at the Index PC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2259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EF0BD7" w14:textId="42050CEE" w:rsidR="003445D8" w:rsidRDefault="003445D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3225958" w:history="1">
            <w:r w:rsidRPr="003A4DBC">
              <w:rPr>
                <w:rStyle w:val="Hyperlink"/>
                <w:noProof/>
              </w:rPr>
              <w:t>Table S5.  Analyses of Risk Accounting for Competing Risk of Dea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225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A5EA6E" w14:textId="17D64BB0" w:rsidR="003445D8" w:rsidRDefault="003445D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3225959" w:history="1">
            <w:r w:rsidRPr="003A4DBC">
              <w:rPr>
                <w:rStyle w:val="Hyperlink"/>
                <w:noProof/>
              </w:rPr>
              <w:t>Table S6.  Comparison of Models With and Without COPD as a Covari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225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1F680F" w14:textId="5D4EE5D9" w:rsidR="003445D8" w:rsidRDefault="003445D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73225960" w:history="1">
            <w:r w:rsidRPr="003A4DBC">
              <w:rPr>
                <w:rStyle w:val="Hyperlink"/>
                <w:rFonts w:cstheme="minorHAnsi"/>
                <w:noProof/>
              </w:rPr>
              <w:t>Figure S1.  Event curves for cause of death over 10 yea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2259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60F431" w14:textId="26E7E915" w:rsidR="006C082F" w:rsidRDefault="006C082F">
          <w:r>
            <w:rPr>
              <w:b/>
              <w:bCs/>
              <w:noProof/>
            </w:rPr>
            <w:fldChar w:fldCharType="end"/>
          </w:r>
        </w:p>
      </w:sdtContent>
    </w:sdt>
    <w:p w14:paraId="22FD3C09" w14:textId="6971B55F" w:rsidR="006C082F" w:rsidRDefault="006C082F" w:rsidP="006C082F">
      <w:r>
        <w:br w:type="page"/>
      </w:r>
    </w:p>
    <w:p w14:paraId="7941CCF7" w14:textId="77777777" w:rsidR="007B4439" w:rsidRPr="007B4439" w:rsidRDefault="007B4439" w:rsidP="007B4439">
      <w:pPr>
        <w:pStyle w:val="Heading1"/>
        <w:rPr>
          <w:sz w:val="24"/>
          <w:szCs w:val="24"/>
        </w:rPr>
      </w:pPr>
      <w:bookmarkStart w:id="0" w:name="_Toc117955879"/>
      <w:bookmarkStart w:id="1" w:name="_Toc173225954"/>
      <w:r w:rsidRPr="007B4439">
        <w:rPr>
          <w:sz w:val="24"/>
          <w:szCs w:val="24"/>
        </w:rPr>
        <w:lastRenderedPageBreak/>
        <w:t>Table S1.  ICD 9 and ICD 10 Codes for Comorbidities and Outcomes</w:t>
      </w:r>
      <w:bookmarkEnd w:id="0"/>
      <w:bookmarkEnd w:id="1"/>
    </w:p>
    <w:p w14:paraId="6C610CE6" w14:textId="77777777" w:rsidR="007B4439" w:rsidRDefault="007B4439" w:rsidP="007B4439">
      <w:pPr>
        <w:pStyle w:val="ListParagraph"/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260"/>
        <w:gridCol w:w="450"/>
        <w:gridCol w:w="969"/>
        <w:gridCol w:w="21"/>
        <w:gridCol w:w="1440"/>
        <w:gridCol w:w="57"/>
        <w:gridCol w:w="1743"/>
      </w:tblGrid>
      <w:tr w:rsidR="007B4439" w14:paraId="3F35BD58" w14:textId="77777777" w:rsidTr="00DC30B4">
        <w:tc>
          <w:tcPr>
            <w:tcW w:w="1615" w:type="dxa"/>
            <w:tcBorders>
              <w:bottom w:val="single" w:sz="4" w:space="0" w:color="auto"/>
            </w:tcBorders>
          </w:tcPr>
          <w:p w14:paraId="6238C66B" w14:textId="77777777" w:rsidR="007B4439" w:rsidRDefault="007B4439" w:rsidP="00DC30B4">
            <w:pPr>
              <w:jc w:val="center"/>
            </w:pPr>
            <w:r w:rsidRPr="006A671C">
              <w:t>CONDI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20E23F" w14:textId="77777777" w:rsidR="007B4439" w:rsidRDefault="007B4439" w:rsidP="00DC30B4">
            <w:r w:rsidRPr="006A671C">
              <w:t>ICD9-CM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944988" w14:textId="77777777" w:rsidR="007B4439" w:rsidRDefault="007B4439" w:rsidP="00DC30B4">
            <w:r w:rsidRPr="006A671C">
              <w:t>ICD10-CM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14:paraId="6AD5942F" w14:textId="77777777" w:rsidR="007B4439" w:rsidRDefault="007B4439" w:rsidP="00DC30B4">
            <w:r w:rsidRPr="006A671C">
              <w:t>ICD9-PC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A2CE9B" w14:textId="77777777" w:rsidR="007B4439" w:rsidRDefault="007B4439" w:rsidP="00DC30B4">
            <w:r w:rsidRPr="006A671C">
              <w:t>ICD10-PCS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66DCC9C7" w14:textId="77777777" w:rsidR="007B4439" w:rsidRDefault="007B4439" w:rsidP="00DC30B4">
            <w:r w:rsidRPr="006A671C">
              <w:t>CPT / HCPCS</w:t>
            </w:r>
          </w:p>
        </w:tc>
      </w:tr>
      <w:tr w:rsidR="007B4439" w14:paraId="23F626C0" w14:textId="77777777" w:rsidTr="00DC30B4">
        <w:tc>
          <w:tcPr>
            <w:tcW w:w="9355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DC1F2" w14:textId="77777777" w:rsidR="007B4439" w:rsidRDefault="007B4439" w:rsidP="00DC30B4">
            <w:r w:rsidRPr="006A671C">
              <w:t>Prior Percutaneous Coronary Intervention = prior drug-eluting stent (first or second-generation), bare metal stent, or balloon angioplasty</w:t>
            </w:r>
          </w:p>
        </w:tc>
      </w:tr>
      <w:tr w:rsidR="007B4439" w14:paraId="178C9CCA" w14:textId="77777777" w:rsidTr="00DC30B4"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95251" w14:textId="77777777" w:rsidR="007B4439" w:rsidRDefault="007B4439" w:rsidP="00DC30B4">
            <w:pPr>
              <w:ind w:left="337" w:hanging="337"/>
            </w:pPr>
            <w:r>
              <w:tab/>
            </w:r>
            <w:r w:rsidRPr="006A671C">
              <w:t>First-generation drug-eluting st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17BA99" w14:textId="77777777" w:rsidR="007B4439" w:rsidRDefault="007B4439" w:rsidP="00DC30B4"/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E833A" w14:textId="77777777" w:rsidR="007B4439" w:rsidRDefault="007B4439" w:rsidP="00DC30B4"/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4DD4DD0" w14:textId="77777777" w:rsidR="007B4439" w:rsidRDefault="007B4439" w:rsidP="00DC30B4">
            <w:r w:rsidRPr="006A671C">
              <w:t>36.07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FF2D9B" w14:textId="77777777" w:rsidR="007B4439" w:rsidRDefault="007B4439" w:rsidP="00DC30B4">
            <w:r w:rsidRPr="006A671C">
              <w:t xml:space="preserve"> 0270346, 027034Z, 0720356, 027035</w:t>
            </w:r>
            <w:proofErr w:type="gramStart"/>
            <w:r w:rsidRPr="006A671C">
              <w:t>Z,  0270366</w:t>
            </w:r>
            <w:proofErr w:type="gramEnd"/>
            <w:r w:rsidRPr="006A671C">
              <w:t>, 027036Z, 0270376, 027037Z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575B1" w14:textId="77777777" w:rsidR="007B4439" w:rsidRDefault="007B4439" w:rsidP="00DC30B4">
            <w:r w:rsidRPr="006A671C">
              <w:t>C1874, C1875 OR</w:t>
            </w:r>
          </w:p>
          <w:p w14:paraId="3B00CDBC" w14:textId="77777777" w:rsidR="007B4439" w:rsidRDefault="007B4439" w:rsidP="00DC30B4">
            <w:r w:rsidRPr="006A671C">
              <w:t xml:space="preserve">[(G0290, G0291 before 2014) </w:t>
            </w:r>
          </w:p>
          <w:p w14:paraId="28E1753F" w14:textId="77777777" w:rsidR="007B4439" w:rsidRDefault="007B4439" w:rsidP="00DC30B4">
            <w:r>
              <w:t>OR</w:t>
            </w:r>
          </w:p>
          <w:p w14:paraId="6C5BC475" w14:textId="77777777" w:rsidR="007B4439" w:rsidRDefault="007B4439" w:rsidP="00DC30B4">
            <w:r w:rsidRPr="006A671C">
              <w:t>(C9600, C9601, C9602, C9603, C9604, C</w:t>
            </w:r>
            <w:proofErr w:type="gramStart"/>
            <w:r w:rsidRPr="006A671C">
              <w:t>9605,  C</w:t>
            </w:r>
            <w:proofErr w:type="gramEnd"/>
            <w:r w:rsidRPr="006A671C">
              <w:t>9606, C9607, C9608 from 2013 on)]</w:t>
            </w:r>
          </w:p>
        </w:tc>
      </w:tr>
      <w:tr w:rsidR="007B4439" w14:paraId="735E2FEE" w14:textId="77777777" w:rsidTr="00DC30B4"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7B499" w14:textId="77777777" w:rsidR="007B4439" w:rsidRDefault="007B4439" w:rsidP="00DC30B4">
            <w:pPr>
              <w:ind w:left="337" w:hanging="337"/>
            </w:pPr>
            <w:r>
              <w:tab/>
            </w:r>
            <w:r w:rsidRPr="006A671C">
              <w:t>Second-generation drug-eluting st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880270" w14:textId="77777777" w:rsidR="007B4439" w:rsidRDefault="007B4439" w:rsidP="00DC30B4"/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246A6" w14:textId="77777777" w:rsidR="007B4439" w:rsidRDefault="007B4439" w:rsidP="00DC30B4"/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EED1E7A" w14:textId="77777777" w:rsidR="007B4439" w:rsidRDefault="007B4439" w:rsidP="00DC30B4">
            <w:r w:rsidRPr="006A671C">
              <w:t>36.07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715CC" w14:textId="77777777" w:rsidR="007B4439" w:rsidRDefault="007B4439" w:rsidP="00DC30B4">
            <w:r w:rsidRPr="006A671C">
              <w:t xml:space="preserve"> 0270346, 027034Z, 0720356, 027035</w:t>
            </w:r>
            <w:proofErr w:type="gramStart"/>
            <w:r w:rsidRPr="006A671C">
              <w:t>Z,  0270366</w:t>
            </w:r>
            <w:proofErr w:type="gramEnd"/>
            <w:r w:rsidRPr="006A671C">
              <w:t>, 027036Z, 0270376, 027037Z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C0708" w14:textId="77777777" w:rsidR="007B4439" w:rsidRDefault="007B4439" w:rsidP="00DC30B4">
            <w:r w:rsidRPr="006A671C">
              <w:t>C1874, C1875 OR</w:t>
            </w:r>
          </w:p>
          <w:p w14:paraId="2136822B" w14:textId="77777777" w:rsidR="007B4439" w:rsidRDefault="007B4439" w:rsidP="00DC30B4">
            <w:r w:rsidRPr="006A671C">
              <w:t xml:space="preserve">[(G0290, G0291 before 2014) </w:t>
            </w:r>
          </w:p>
          <w:p w14:paraId="432C714E" w14:textId="77777777" w:rsidR="007B4439" w:rsidRDefault="007B4439" w:rsidP="00DC30B4">
            <w:r>
              <w:t>OR</w:t>
            </w:r>
          </w:p>
          <w:p w14:paraId="1B039455" w14:textId="77777777" w:rsidR="007B4439" w:rsidRDefault="007B4439" w:rsidP="00DC30B4">
            <w:r w:rsidRPr="006A671C">
              <w:t>(C9600, C9601, C9602, C9603, C9604, C</w:t>
            </w:r>
            <w:proofErr w:type="gramStart"/>
            <w:r w:rsidRPr="006A671C">
              <w:t>9605,  C</w:t>
            </w:r>
            <w:proofErr w:type="gramEnd"/>
            <w:r w:rsidRPr="006A671C">
              <w:t>9606, C9607, C9608 from 2013 on)]</w:t>
            </w:r>
          </w:p>
        </w:tc>
      </w:tr>
      <w:tr w:rsidR="007B4439" w14:paraId="4523AA0F" w14:textId="77777777" w:rsidTr="00DC30B4"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1C05B" w14:textId="77777777" w:rsidR="007B4439" w:rsidRDefault="007B4439" w:rsidP="00DC30B4">
            <w:pPr>
              <w:ind w:left="337" w:hanging="337"/>
            </w:pPr>
            <w:r>
              <w:tab/>
            </w:r>
            <w:r w:rsidRPr="006A671C">
              <w:t>Bare metal st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1D6FD9" w14:textId="77777777" w:rsidR="007B4439" w:rsidRDefault="007B4439" w:rsidP="00DC30B4">
            <w:r w:rsidRPr="006A671C">
              <w:t xml:space="preserve">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8BD5C" w14:textId="77777777" w:rsidR="007B4439" w:rsidRDefault="007B4439" w:rsidP="00DC30B4">
            <w:r w:rsidRPr="006A671C"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F6550FB" w14:textId="77777777" w:rsidR="007B4439" w:rsidRDefault="007B4439" w:rsidP="00DC30B4">
            <w:r w:rsidRPr="006A671C">
              <w:t>36.06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08FDD" w14:textId="77777777" w:rsidR="007B4439" w:rsidRDefault="007B4439" w:rsidP="00DC30B4">
            <w:r w:rsidRPr="006A671C">
              <w:t>02703D6, 02703DZ, 02703E6, 02703EZ, 02703F6, 02703FZ, 02703G6, 02703GZ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BF397" w14:textId="77777777" w:rsidR="007B4439" w:rsidRDefault="007B4439" w:rsidP="00DC30B4">
            <w:r w:rsidRPr="006A671C">
              <w:t>C1876, C1877 OR</w:t>
            </w:r>
          </w:p>
          <w:p w14:paraId="25BCCDAF" w14:textId="77777777" w:rsidR="007B4439" w:rsidRDefault="007B4439" w:rsidP="00DC30B4">
            <w:r w:rsidRPr="006A671C">
              <w:t xml:space="preserve">[(92980 or 92981 before 2014) </w:t>
            </w:r>
          </w:p>
          <w:p w14:paraId="572B86A5" w14:textId="77777777" w:rsidR="007B4439" w:rsidRDefault="007B4439" w:rsidP="00DC30B4">
            <w:r>
              <w:t>OR</w:t>
            </w:r>
          </w:p>
          <w:p w14:paraId="3BD93A23" w14:textId="77777777" w:rsidR="007B4439" w:rsidRDefault="007B4439" w:rsidP="00DC30B4">
            <w:r w:rsidRPr="006A671C">
              <w:t xml:space="preserve">(92928, 92929, 92933, 92934, 92937, 92938, 92941, 92943, or 92944 from 2013 on) </w:t>
            </w:r>
          </w:p>
          <w:p w14:paraId="17983486" w14:textId="77777777" w:rsidR="007B4439" w:rsidRDefault="007B4439" w:rsidP="00DC30B4">
            <w:r w:rsidRPr="006A671C">
              <w:t>AND no DES C codes]</w:t>
            </w:r>
          </w:p>
        </w:tc>
      </w:tr>
      <w:tr w:rsidR="007B4439" w14:paraId="3C8D24BB" w14:textId="77777777" w:rsidTr="00DC30B4"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3FCFD4" w14:textId="77777777" w:rsidR="007B4439" w:rsidRDefault="007B4439" w:rsidP="00DC30B4">
            <w:pPr>
              <w:ind w:left="337" w:hanging="337"/>
            </w:pPr>
            <w:r>
              <w:tab/>
            </w:r>
            <w:r w:rsidRPr="006A671C">
              <w:t>PCI with balloon angioplas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4AB58" w14:textId="77777777" w:rsidR="007B4439" w:rsidRDefault="007B4439" w:rsidP="00DC30B4"/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E12B3" w14:textId="77777777" w:rsidR="007B4439" w:rsidRDefault="007B4439" w:rsidP="00DC30B4"/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06507" w14:textId="77777777" w:rsidR="007B4439" w:rsidRDefault="007B4439" w:rsidP="00DC30B4">
            <w:r w:rsidRPr="006A671C">
              <w:t>0.66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064BB" w14:textId="77777777" w:rsidR="007B4439" w:rsidRDefault="007B4439" w:rsidP="00DC30B4">
            <w:r w:rsidRPr="006A671C">
              <w:t>02703Z6, 02703ZZ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B533B3" w14:textId="77777777" w:rsidR="007B4439" w:rsidRDefault="007B4439" w:rsidP="00DC30B4">
            <w:r w:rsidRPr="006A671C">
              <w:t>92920, 92921</w:t>
            </w:r>
          </w:p>
        </w:tc>
      </w:tr>
      <w:tr w:rsidR="007B4439" w14:paraId="27287E27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C6F773" w14:textId="77777777" w:rsidR="007B4439" w:rsidRDefault="007B4439" w:rsidP="00DC30B4">
            <w:pPr>
              <w:ind w:left="-25"/>
            </w:pPr>
            <w:r w:rsidRPr="006A671C">
              <w:t>Prior coronary artery bypass surgery (CABG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F9E44" w14:textId="77777777" w:rsidR="007B4439" w:rsidRDefault="007B4439" w:rsidP="00DC30B4"/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765FA" w14:textId="77777777" w:rsidR="007B4439" w:rsidRDefault="007B4439" w:rsidP="00DC30B4"/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00867" w14:textId="77777777" w:rsidR="007B4439" w:rsidRDefault="007B4439" w:rsidP="00DC30B4">
            <w:r w:rsidRPr="006A671C">
              <w:t>36.1</w:t>
            </w:r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F366E" w14:textId="77777777" w:rsidR="007B4439" w:rsidRDefault="007B4439" w:rsidP="00DC30B4">
            <w:r w:rsidRPr="006A671C">
              <w:t xml:space="preserve">02100A3, 02100A8, 02100A9, 02100AC, </w:t>
            </w:r>
            <w:r w:rsidRPr="006A671C">
              <w:lastRenderedPageBreak/>
              <w:t>02100AF, 02100</w:t>
            </w:r>
            <w:proofErr w:type="gramStart"/>
            <w:r w:rsidRPr="006A671C">
              <w:t>AW,  0210093</w:t>
            </w:r>
            <w:proofErr w:type="gramEnd"/>
            <w:r w:rsidRPr="006A671C">
              <w:t>, 0210098, 0210099, 021009C, 021009F, 021009W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7D9BA" w14:textId="77777777" w:rsidR="007B4439" w:rsidRDefault="007B4439" w:rsidP="00DC30B4">
            <w:r w:rsidRPr="006A671C">
              <w:lastRenderedPageBreak/>
              <w:t xml:space="preserve">33510-33516, 33517-33523, 33530, 33533-33536 </w:t>
            </w:r>
          </w:p>
        </w:tc>
      </w:tr>
      <w:tr w:rsidR="007B4439" w14:paraId="796CAEB4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7C5FE1" w14:textId="77777777" w:rsidR="007B4439" w:rsidRDefault="007B4439" w:rsidP="00DC30B4">
            <w:pPr>
              <w:ind w:left="-25"/>
            </w:pPr>
            <w:r w:rsidRPr="006A671C">
              <w:t>Strok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7200A" w14:textId="77777777" w:rsidR="007B4439" w:rsidRDefault="007B4439" w:rsidP="00DC30B4">
            <w:r w:rsidRPr="006A671C">
              <w:t>433.01, 433.11. 433.21, 433.31. 433.81, 433.91, 434.01, 434.11, 434.91, 43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50FA6" w14:textId="77777777" w:rsidR="007B4439" w:rsidRDefault="007B4439" w:rsidP="00DC30B4">
            <w:r w:rsidRPr="006A671C">
              <w:t>I6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425A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C3183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45EFB" w14:textId="77777777" w:rsidR="007B4439" w:rsidRDefault="007B4439" w:rsidP="00DC30B4"/>
        </w:tc>
      </w:tr>
      <w:tr w:rsidR="007B4439" w14:paraId="108DD891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772254" w14:textId="77777777" w:rsidR="007B4439" w:rsidRDefault="007B4439" w:rsidP="00DC30B4">
            <w:pPr>
              <w:ind w:left="-25"/>
            </w:pPr>
            <w:r w:rsidRPr="006A671C">
              <w:t>Myocardial Infar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CE2EE" w14:textId="77777777" w:rsidR="007B4439" w:rsidRDefault="007B4439" w:rsidP="00DC30B4">
            <w:r w:rsidRPr="006A671C">
              <w:t>41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AAC50" w14:textId="77777777" w:rsidR="007B4439" w:rsidRDefault="007B4439" w:rsidP="00DC30B4">
            <w:r w:rsidRPr="006A671C">
              <w:t>I2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14976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C09E3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841106" w14:textId="77777777" w:rsidR="007B4439" w:rsidRDefault="007B4439" w:rsidP="00DC30B4"/>
        </w:tc>
      </w:tr>
      <w:tr w:rsidR="007B4439" w14:paraId="48CE1203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B9EDCC" w14:textId="77777777" w:rsidR="007B4439" w:rsidRDefault="007B4439" w:rsidP="00DC30B4">
            <w:pPr>
              <w:ind w:left="-25"/>
            </w:pPr>
            <w:r w:rsidRPr="006A671C">
              <w:t>Major Ble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46AA5" w14:textId="77777777" w:rsidR="007B4439" w:rsidRDefault="007B4439" w:rsidP="00DC30B4">
            <w:r w:rsidRPr="006A671C">
              <w:t>379.23, 423.0, 430, 431, 432, 568.81, 719.</w:t>
            </w:r>
            <w:r>
              <w:t>1</w:t>
            </w:r>
            <w:r w:rsidRPr="006A671C">
              <w:t xml:space="preserve"> 456.0, 459.0, 530.21, 530.7, 530.82, 531.00,  531.20, 531.40, 531.60, 531.01, 531.21, 531.41,  531.61, 532.00, 532.20, 532.40, 532.60, 532.01,  532.21, 532.41, 532.61, 533.00, 533.20, 533.40,  533.60, 533.01, 533.21, 533.41, 533.61, 534.00,  534.20, 534.40, 534.60, 534.01, 534.21, 534.41,  534.61, 535.01, 535.11, 535.21, 535.31, 535.41,  535.51, 535.61, 535.71, 537.83, 562.12, 562.13,  569.3, 569.85, 578.0, 578.1, 578.9, 784.8, 786.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C3D58" w14:textId="77777777" w:rsidR="007B4439" w:rsidRDefault="007B4439" w:rsidP="00DC30B4">
            <w:r w:rsidRPr="006A671C">
              <w:t xml:space="preserve"> H43.1, I31.2, I60, I61, I62, K66.1, M25.0, K22.11, K22.6 , K25.0, K25.2, K25.4, K25.6, K26.0, K26.2, K26.4, K26.6, K27.0, K27.2, K27.4, K27.6, K28.0, K28.2, K28.4, K28.6, K29.01, K29.21,  K29.31, K29.41, K29.51, K29.61, K29.71, K29.81, K29.91, K31.811, K55.21, K57.01, K57.13, K57.21, K57.31, K57.33, K57.41, K57.51, K57.53, K57.81, K57.91, K57.93, K62.5, K92.1, K92.2, R04.1, R04.8, R04.89, R04.9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A271E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B950D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1BD75" w14:textId="77777777" w:rsidR="007B4439" w:rsidRDefault="007B4439" w:rsidP="00DC30B4"/>
        </w:tc>
      </w:tr>
      <w:tr w:rsidR="007B4439" w14:paraId="44CA61C8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95D522" w14:textId="77777777" w:rsidR="007B4439" w:rsidRDefault="007B4439" w:rsidP="00DC30B4">
            <w:pPr>
              <w:ind w:left="-25"/>
            </w:pPr>
            <w:r w:rsidRPr="006A671C">
              <w:t>Chronic kidney dise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E3D3D" w14:textId="77777777" w:rsidR="007B4439" w:rsidRDefault="007B4439" w:rsidP="00DC30B4">
            <w:r w:rsidRPr="006A671C">
              <w:t>58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0165D" w14:textId="77777777" w:rsidR="007B4439" w:rsidRDefault="007B4439" w:rsidP="00DC30B4">
            <w:r w:rsidRPr="006A671C">
              <w:t>N1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6D962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E5825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87197" w14:textId="77777777" w:rsidR="007B4439" w:rsidRDefault="007B4439" w:rsidP="00DC30B4"/>
        </w:tc>
      </w:tr>
      <w:tr w:rsidR="007B4439" w14:paraId="752502F6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160AC7" w14:textId="77777777" w:rsidR="007B4439" w:rsidRDefault="007B4439" w:rsidP="00DC30B4">
            <w:pPr>
              <w:ind w:left="-25"/>
            </w:pPr>
            <w:r w:rsidRPr="006A671C">
              <w:lastRenderedPageBreak/>
              <w:t>Diabet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84298" w14:textId="77777777" w:rsidR="007B4439" w:rsidRDefault="007B4439" w:rsidP="00DC30B4">
            <w:r w:rsidRPr="006A671C">
              <w:t>25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F93F1" w14:textId="77777777" w:rsidR="007B4439" w:rsidRDefault="007B4439" w:rsidP="00DC30B4">
            <w:r w:rsidRPr="006A671C">
              <w:t>E08, E09, E10, E11, E1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B4C69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F1309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A37A2" w14:textId="77777777" w:rsidR="007B4439" w:rsidRDefault="007B4439" w:rsidP="00DC30B4"/>
        </w:tc>
      </w:tr>
      <w:tr w:rsidR="007B4439" w14:paraId="47189331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EF91A7" w14:textId="77777777" w:rsidR="007B4439" w:rsidRDefault="007B4439" w:rsidP="00DC30B4">
            <w:pPr>
              <w:ind w:left="-25"/>
            </w:pPr>
            <w:r w:rsidRPr="006A671C">
              <w:t>Peripheral Artery Dise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377EE" w14:textId="77777777" w:rsidR="007B4439" w:rsidRDefault="007B4439" w:rsidP="00DC30B4">
            <w:r w:rsidRPr="006A671C">
              <w:t>440.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CAB24" w14:textId="77777777" w:rsidR="007B4439" w:rsidRDefault="007B4439" w:rsidP="00DC30B4">
            <w:r w:rsidRPr="006A671C">
              <w:t>I70.2, I70.3, I70.4, I70.5, I70.6, I70.6, I70.9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E8170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854D2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AB96F" w14:textId="77777777" w:rsidR="007B4439" w:rsidRDefault="007B4439" w:rsidP="00DC30B4"/>
        </w:tc>
      </w:tr>
      <w:tr w:rsidR="007B4439" w14:paraId="59724497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D3A92A" w14:textId="77777777" w:rsidR="007B4439" w:rsidRDefault="007B4439" w:rsidP="00DC30B4">
            <w:pPr>
              <w:ind w:left="-25"/>
            </w:pPr>
            <w:r w:rsidRPr="006A671C">
              <w:t>Hyperten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D70B3" w14:textId="77777777" w:rsidR="007B4439" w:rsidRDefault="007B4439" w:rsidP="00DC30B4">
            <w:r w:rsidRPr="006A671C">
              <w:t>40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93E98" w14:textId="77777777" w:rsidR="007B4439" w:rsidRDefault="007B4439" w:rsidP="00DC30B4">
            <w:r w:rsidRPr="006A671C">
              <w:t>I10, I15, I1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33691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1417F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AA9D6" w14:textId="77777777" w:rsidR="007B4439" w:rsidRDefault="007B4439" w:rsidP="00DC30B4"/>
        </w:tc>
      </w:tr>
      <w:tr w:rsidR="007B4439" w14:paraId="34E2B102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E4A7F" w14:textId="77777777" w:rsidR="007B4439" w:rsidRDefault="007B4439" w:rsidP="00DC30B4">
            <w:pPr>
              <w:ind w:left="-25"/>
            </w:pPr>
            <w:r w:rsidRPr="006A671C">
              <w:t>Chronic Obstructive Pulmonary Disease (COP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CA45C" w14:textId="77777777" w:rsidR="007B4439" w:rsidRDefault="007B4439" w:rsidP="00DC30B4">
            <w:r w:rsidRPr="006A671C">
              <w:t>490, 491, 492, 494, 49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A1611" w14:textId="77777777" w:rsidR="007B4439" w:rsidRDefault="007B4439" w:rsidP="00DC30B4">
            <w:r w:rsidRPr="006A671C">
              <w:t>J41, J42, J43, J4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D704D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A29EA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6DE15" w14:textId="77777777" w:rsidR="007B4439" w:rsidRDefault="007B4439" w:rsidP="00DC30B4"/>
        </w:tc>
      </w:tr>
      <w:tr w:rsidR="007B4439" w14:paraId="381A8E90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AD6A6C" w14:textId="77777777" w:rsidR="007B4439" w:rsidRPr="006A671C" w:rsidRDefault="007B4439" w:rsidP="00DC30B4">
            <w:pPr>
              <w:ind w:left="-25"/>
            </w:pPr>
            <w:r w:rsidRPr="000530EC">
              <w:t>Congestive Heart Fail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8A320" w14:textId="77777777" w:rsidR="007B4439" w:rsidRPr="006A671C" w:rsidRDefault="007B4439" w:rsidP="00DC30B4">
            <w:r w:rsidRPr="000530EC">
              <w:t>428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6E00F" w14:textId="77777777" w:rsidR="007B4439" w:rsidRPr="006A671C" w:rsidRDefault="007B4439" w:rsidP="00DC30B4">
            <w:r w:rsidRPr="000530EC">
              <w:t>I5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E8CB2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85C0F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08BA8" w14:textId="77777777" w:rsidR="007B4439" w:rsidRDefault="007B4439" w:rsidP="00DC30B4"/>
        </w:tc>
      </w:tr>
      <w:tr w:rsidR="007B4439" w14:paraId="53A82C26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DBFEAE" w14:textId="77777777" w:rsidR="007B4439" w:rsidRPr="006A671C" w:rsidRDefault="007B4439" w:rsidP="00DC30B4">
            <w:pPr>
              <w:ind w:left="-25"/>
            </w:pPr>
            <w:r w:rsidRPr="000530EC">
              <w:t>Angi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64748" w14:textId="77777777" w:rsidR="007B4439" w:rsidRPr="006A671C" w:rsidRDefault="007B4439" w:rsidP="00DC30B4">
            <w:r w:rsidRPr="000530EC">
              <w:t>41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9688C" w14:textId="77777777" w:rsidR="007B4439" w:rsidRPr="006A671C" w:rsidRDefault="007B4439" w:rsidP="00DC30B4">
            <w:r w:rsidRPr="000530EC">
              <w:t>I20.1, I20.8, I20.9, I25.11, I25.70, I2571, I25.72, I25.73, I25.75, I25.76, I25.7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CC96F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8637E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BDAD25" w14:textId="77777777" w:rsidR="007B4439" w:rsidRDefault="007B4439" w:rsidP="00DC30B4"/>
        </w:tc>
      </w:tr>
      <w:tr w:rsidR="007B4439" w14:paraId="61EC6C98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B2811F" w14:textId="77777777" w:rsidR="007B4439" w:rsidRPr="006A671C" w:rsidRDefault="007B4439" w:rsidP="00DC30B4">
            <w:pPr>
              <w:ind w:left="-25"/>
            </w:pPr>
            <w:r w:rsidRPr="000530EC">
              <w:t>Canc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81DD" w14:textId="77777777" w:rsidR="007B4439" w:rsidRPr="006A671C" w:rsidRDefault="007B4439" w:rsidP="00DC30B4">
            <w:r w:rsidRPr="000530EC">
              <w:t>140 - 209.3, 209.7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2E204" w14:textId="77777777" w:rsidR="007B4439" w:rsidRPr="006A671C" w:rsidRDefault="007B4439" w:rsidP="00DC30B4">
            <w:r w:rsidRPr="000530EC">
              <w:t>C00-C26, C30-C34, C37-C41, C43-C58, C60-C85, C7A, C88, C90-C96, D4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5680E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5A831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F2567A" w14:textId="77777777" w:rsidR="007B4439" w:rsidRDefault="007B4439" w:rsidP="00DC30B4"/>
        </w:tc>
      </w:tr>
      <w:tr w:rsidR="007B4439" w14:paraId="20C27908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0F012C" w14:textId="77777777" w:rsidR="007B4439" w:rsidRPr="006A671C" w:rsidRDefault="007B4439" w:rsidP="00DC30B4">
            <w:pPr>
              <w:ind w:left="-25"/>
            </w:pPr>
            <w:r w:rsidRPr="000530EC">
              <w:t>Chemothera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CDBC9" w14:textId="77777777" w:rsidR="007B4439" w:rsidRPr="006A671C" w:rsidRDefault="007B4439" w:rsidP="00DC30B4">
            <w:r w:rsidRPr="000530EC">
              <w:t xml:space="preserve"> V58.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88FF4" w14:textId="77777777" w:rsidR="007B4439" w:rsidRPr="006A671C" w:rsidRDefault="007B4439" w:rsidP="00DC30B4">
            <w:r w:rsidRPr="000530EC">
              <w:t>Z51.11, Z51.1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746A0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D50CC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198E0" w14:textId="77777777" w:rsidR="007B4439" w:rsidRDefault="007B4439" w:rsidP="00DC30B4">
            <w:r w:rsidRPr="003C03F1">
              <w:t>964, 96535, 96538, GA0498, J9, Q0083, Q0084, Q0085, 4180F, 9955, C8953, C8954, C8955, G0070, G0355, G0359, G0361, G8372, G8373, G9829, J7150, Q0083, Q0084, Q0085, S9329, S9330, Z0904</w:t>
            </w:r>
          </w:p>
        </w:tc>
      </w:tr>
      <w:tr w:rsidR="007B4439" w14:paraId="43EE7A7D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A9EF77" w14:textId="77777777" w:rsidR="007B4439" w:rsidRPr="006A671C" w:rsidRDefault="007B4439" w:rsidP="00DC30B4">
            <w:pPr>
              <w:ind w:left="-25"/>
            </w:pPr>
            <w:r w:rsidRPr="000530EC">
              <w:t>Radiothera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4849F" w14:textId="77777777" w:rsidR="007B4439" w:rsidRPr="006A671C" w:rsidRDefault="007B4439" w:rsidP="00DC30B4">
            <w:r w:rsidRPr="000530EC">
              <w:t>V58.0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079D0" w14:textId="77777777" w:rsidR="007B4439" w:rsidRPr="006A671C" w:rsidRDefault="007B4439" w:rsidP="00DC30B4">
            <w:r w:rsidRPr="000530EC">
              <w:t xml:space="preserve">Z51.0,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E074B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A7CD9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4457F0" w14:textId="77777777" w:rsidR="007B4439" w:rsidRDefault="007B4439" w:rsidP="00DC30B4">
            <w:r w:rsidRPr="00934FB4">
              <w:t xml:space="preserve">77371, 77372, 77373, 77381, 77385, 77386, 7740, 77410, 77411, 77412, 77413, 77414, 77416, 77417, 77418, 77420, 77422, 77423 </w:t>
            </w:r>
            <w:r w:rsidRPr="00934FB4">
              <w:lastRenderedPageBreak/>
              <w:t>,77424, 77425, 77427, 7743, 7746, 77499, 775, 77761, 77762, 77763, 77771, 77772, 77773, G0174, G0256, G0261, G6003, G6004, G6005, G6006, G6007, G6008, G6009, G6010, G6011, G6012, G6013, G6014, G6015, G6016, 0082T, 4165F, 4818F, 4812F, Z0903</w:t>
            </w:r>
          </w:p>
        </w:tc>
      </w:tr>
      <w:tr w:rsidR="007B4439" w14:paraId="39269124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DDE142" w14:textId="77777777" w:rsidR="007B4439" w:rsidRPr="006A671C" w:rsidRDefault="007B4439" w:rsidP="00DC30B4">
            <w:pPr>
              <w:ind w:left="-25"/>
            </w:pPr>
            <w:r w:rsidRPr="000530EC">
              <w:lastRenderedPageBreak/>
              <w:t>Anem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75E45" w14:textId="77777777" w:rsidR="007B4439" w:rsidRPr="006A671C" w:rsidRDefault="007B4439" w:rsidP="00DC30B4">
            <w:r w:rsidRPr="000530EC">
              <w:t>281, 283, 284, 28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846DF" w14:textId="77777777" w:rsidR="007B4439" w:rsidRPr="006A671C" w:rsidRDefault="007B4439" w:rsidP="00DC30B4">
            <w:r w:rsidRPr="000530EC">
              <w:t>D51, D52, D53, D59, D60, D61, D62, D63, D6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3AFA1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58C6E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922BE" w14:textId="77777777" w:rsidR="007B4439" w:rsidRDefault="007B4439" w:rsidP="00DC30B4"/>
        </w:tc>
      </w:tr>
      <w:tr w:rsidR="007B4439" w14:paraId="504CA0FC" w14:textId="77777777" w:rsidTr="00DC30B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9ADBCF" w14:textId="77777777" w:rsidR="007B4439" w:rsidRPr="006A671C" w:rsidRDefault="007B4439" w:rsidP="00DC30B4">
            <w:pPr>
              <w:ind w:left="-25"/>
            </w:pPr>
            <w:r w:rsidRPr="000530EC">
              <w:t>Acute Coronary Syndr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F63D9" w14:textId="77777777" w:rsidR="007B4439" w:rsidRPr="006A671C" w:rsidRDefault="007B4439" w:rsidP="00DC30B4">
            <w:r w:rsidRPr="000530EC">
              <w:t>410, 411.1, 411.8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658E5" w14:textId="77777777" w:rsidR="007B4439" w:rsidRPr="006A671C" w:rsidRDefault="007B4439" w:rsidP="00DC30B4">
            <w:r w:rsidRPr="000530EC">
              <w:t>I21, I20.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D1399" w14:textId="77777777" w:rsidR="007B4439" w:rsidRDefault="007B4439" w:rsidP="00DC30B4"/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9639" w14:textId="77777777" w:rsidR="007B4439" w:rsidRDefault="007B4439" w:rsidP="00DC30B4"/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E0C0AE" w14:textId="77777777" w:rsidR="007B4439" w:rsidRDefault="007B4439" w:rsidP="00DC30B4"/>
        </w:tc>
      </w:tr>
    </w:tbl>
    <w:p w14:paraId="26C8D238" w14:textId="77777777" w:rsidR="007B4439" w:rsidRDefault="007B4439" w:rsidP="007B4439"/>
    <w:p w14:paraId="01356CB0" w14:textId="77777777" w:rsidR="007B4439" w:rsidRDefault="007B4439" w:rsidP="007B4439"/>
    <w:p w14:paraId="79975435" w14:textId="77777777" w:rsidR="007B4439" w:rsidRDefault="007B4439" w:rsidP="007B4439">
      <w:pPr>
        <w:rPr>
          <w:rFonts w:asciiTheme="majorHAnsi" w:eastAsiaTheme="majorEastAsia" w:hAnsiTheme="majorHAnsi" w:cstheme="majorHAnsi"/>
          <w:color w:val="2F5496" w:themeColor="accent1" w:themeShade="BF"/>
          <w:sz w:val="28"/>
          <w:szCs w:val="28"/>
        </w:rPr>
      </w:pPr>
      <w:r>
        <w:rPr>
          <w:rFonts w:cstheme="majorHAnsi"/>
          <w:sz w:val="28"/>
          <w:szCs w:val="28"/>
        </w:rPr>
        <w:br w:type="page"/>
      </w:r>
    </w:p>
    <w:p w14:paraId="3D865EE8" w14:textId="77777777" w:rsidR="007B4439" w:rsidRPr="007B4439" w:rsidRDefault="007B4439" w:rsidP="007B4439">
      <w:pPr>
        <w:pStyle w:val="Heading1"/>
        <w:rPr>
          <w:rFonts w:cstheme="majorHAnsi"/>
          <w:sz w:val="24"/>
          <w:szCs w:val="24"/>
        </w:rPr>
      </w:pPr>
      <w:bookmarkStart w:id="2" w:name="_Toc117955880"/>
      <w:bookmarkStart w:id="3" w:name="_Toc173225955"/>
      <w:r w:rsidRPr="007B4439">
        <w:rPr>
          <w:rFonts w:cstheme="majorHAnsi"/>
          <w:sz w:val="24"/>
          <w:szCs w:val="24"/>
        </w:rPr>
        <w:lastRenderedPageBreak/>
        <w:t>Table S2.  Classification of Cause of Death</w:t>
      </w:r>
      <w:bookmarkEnd w:id="2"/>
      <w:bookmarkEnd w:id="3"/>
    </w:p>
    <w:p w14:paraId="66F3ADA4" w14:textId="77777777" w:rsidR="007B4439" w:rsidRPr="0008120B" w:rsidRDefault="007B4439" w:rsidP="007B4439">
      <w:pPr>
        <w:rPr>
          <w:rFonts w:asciiTheme="majorHAnsi" w:hAnsiTheme="majorHAnsi" w:cstheme="majorHAnsi"/>
          <w:color w:val="00206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95"/>
        <w:gridCol w:w="3150"/>
        <w:gridCol w:w="3510"/>
      </w:tblGrid>
      <w:tr w:rsidR="007B4439" w:rsidRPr="006503AD" w14:paraId="7823824E" w14:textId="77777777" w:rsidTr="00DC30B4">
        <w:tc>
          <w:tcPr>
            <w:tcW w:w="2695" w:type="dxa"/>
          </w:tcPr>
          <w:p w14:paraId="2D5951BC" w14:textId="77777777" w:rsidR="007B4439" w:rsidRPr="007404EB" w:rsidRDefault="007B4439" w:rsidP="00DC30B4">
            <w:pPr>
              <w:rPr>
                <w:rFonts w:cstheme="minorHAnsi"/>
                <w:b/>
                <w:bCs/>
                <w:color w:val="002060"/>
              </w:rPr>
            </w:pPr>
            <w:r w:rsidRPr="007404EB">
              <w:rPr>
                <w:rFonts w:cstheme="minorHAnsi"/>
                <w:b/>
                <w:bCs/>
                <w:color w:val="002060"/>
              </w:rPr>
              <w:t>Classification</w:t>
            </w:r>
          </w:p>
        </w:tc>
        <w:tc>
          <w:tcPr>
            <w:tcW w:w="3150" w:type="dxa"/>
          </w:tcPr>
          <w:p w14:paraId="56A15503" w14:textId="77777777" w:rsidR="007B4439" w:rsidRPr="007404EB" w:rsidRDefault="007B4439" w:rsidP="00DC30B4">
            <w:pPr>
              <w:rPr>
                <w:rFonts w:cstheme="minorHAnsi"/>
                <w:b/>
                <w:bCs/>
                <w:color w:val="002060"/>
              </w:rPr>
            </w:pPr>
            <w:r w:rsidRPr="007404EB">
              <w:rPr>
                <w:rFonts w:cstheme="minorHAnsi"/>
                <w:b/>
                <w:bCs/>
                <w:color w:val="002060"/>
              </w:rPr>
              <w:t>ICD 10 Codes</w:t>
            </w:r>
          </w:p>
        </w:tc>
        <w:tc>
          <w:tcPr>
            <w:tcW w:w="3510" w:type="dxa"/>
          </w:tcPr>
          <w:p w14:paraId="06474B61" w14:textId="77777777" w:rsidR="007B4439" w:rsidRPr="007404EB" w:rsidRDefault="007B4439" w:rsidP="00DC30B4">
            <w:pPr>
              <w:rPr>
                <w:rFonts w:cstheme="minorHAnsi"/>
                <w:b/>
                <w:bCs/>
                <w:color w:val="002060"/>
              </w:rPr>
            </w:pPr>
            <w:r w:rsidRPr="007404EB">
              <w:rPr>
                <w:rFonts w:cstheme="minorHAnsi"/>
                <w:b/>
                <w:bCs/>
                <w:color w:val="002060"/>
              </w:rPr>
              <w:t>ICD10 Description</w:t>
            </w:r>
          </w:p>
        </w:tc>
      </w:tr>
      <w:tr w:rsidR="007B4439" w:rsidRPr="003C1D9E" w14:paraId="1A49CC5B" w14:textId="77777777" w:rsidTr="007B4439">
        <w:trPr>
          <w:trHeight w:val="345"/>
        </w:trPr>
        <w:tc>
          <w:tcPr>
            <w:tcW w:w="2695" w:type="dxa"/>
            <w:vMerge w:val="restart"/>
            <w:shd w:val="clear" w:color="auto" w:fill="FFFFE5"/>
            <w:noWrap/>
            <w:hideMark/>
          </w:tcPr>
          <w:p w14:paraId="054AE1C7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Cardiovascular</w:t>
            </w:r>
            <w:r w:rsidRPr="006503AD">
              <w:rPr>
                <w:rFonts w:eastAsia="Times New Roman" w:cstheme="minorHAnsi"/>
                <w:color w:val="002060"/>
              </w:rPr>
              <w:t xml:space="preserve"> Death</w:t>
            </w:r>
          </w:p>
        </w:tc>
        <w:tc>
          <w:tcPr>
            <w:tcW w:w="3150" w:type="dxa"/>
            <w:shd w:val="clear" w:color="auto" w:fill="FFFFE5"/>
            <w:noWrap/>
            <w:hideMark/>
          </w:tcPr>
          <w:p w14:paraId="24C43116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26-I28</w:t>
            </w:r>
          </w:p>
        </w:tc>
        <w:tc>
          <w:tcPr>
            <w:tcW w:w="3510" w:type="dxa"/>
            <w:shd w:val="clear" w:color="auto" w:fill="FFFFE5"/>
            <w:hideMark/>
          </w:tcPr>
          <w:p w14:paraId="159BEFC3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Pulmonary heart disease and diseases of pulmonary circulation</w:t>
            </w:r>
          </w:p>
        </w:tc>
      </w:tr>
      <w:tr w:rsidR="007B4439" w:rsidRPr="003C1D9E" w14:paraId="6E757908" w14:textId="77777777" w:rsidTr="007B4439">
        <w:trPr>
          <w:trHeight w:val="285"/>
        </w:trPr>
        <w:tc>
          <w:tcPr>
            <w:tcW w:w="2695" w:type="dxa"/>
            <w:vMerge/>
            <w:shd w:val="clear" w:color="auto" w:fill="FFFFE5"/>
            <w:hideMark/>
          </w:tcPr>
          <w:p w14:paraId="1C318199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</w:p>
        </w:tc>
        <w:tc>
          <w:tcPr>
            <w:tcW w:w="3150" w:type="dxa"/>
            <w:shd w:val="clear" w:color="auto" w:fill="FFFFE5"/>
            <w:noWrap/>
            <w:hideMark/>
          </w:tcPr>
          <w:p w14:paraId="32458973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60-I69</w:t>
            </w:r>
          </w:p>
        </w:tc>
        <w:tc>
          <w:tcPr>
            <w:tcW w:w="3510" w:type="dxa"/>
            <w:shd w:val="clear" w:color="auto" w:fill="FFFFE5"/>
            <w:noWrap/>
            <w:hideMark/>
          </w:tcPr>
          <w:p w14:paraId="30B6C377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Cerebrovascular Diseases</w:t>
            </w:r>
          </w:p>
        </w:tc>
      </w:tr>
      <w:tr w:rsidR="007B4439" w:rsidRPr="003C1D9E" w14:paraId="11259F31" w14:textId="77777777" w:rsidTr="007B4439">
        <w:trPr>
          <w:trHeight w:val="285"/>
        </w:trPr>
        <w:tc>
          <w:tcPr>
            <w:tcW w:w="2695" w:type="dxa"/>
            <w:vMerge/>
            <w:shd w:val="clear" w:color="auto" w:fill="FFFFE5"/>
            <w:hideMark/>
          </w:tcPr>
          <w:p w14:paraId="2BB108B7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</w:p>
        </w:tc>
        <w:tc>
          <w:tcPr>
            <w:tcW w:w="3150" w:type="dxa"/>
            <w:shd w:val="clear" w:color="auto" w:fill="FFFFE5"/>
            <w:noWrap/>
            <w:hideMark/>
          </w:tcPr>
          <w:p w14:paraId="41A82208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70-I79</w:t>
            </w:r>
          </w:p>
        </w:tc>
        <w:tc>
          <w:tcPr>
            <w:tcW w:w="3510" w:type="dxa"/>
            <w:shd w:val="clear" w:color="auto" w:fill="FFFFE5"/>
            <w:noWrap/>
            <w:hideMark/>
          </w:tcPr>
          <w:p w14:paraId="6A2E66AB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Diseases of arteries, arterioles and capillaries</w:t>
            </w:r>
          </w:p>
        </w:tc>
      </w:tr>
      <w:tr w:rsidR="007B4439" w:rsidRPr="003C1D9E" w14:paraId="4A33F4CB" w14:textId="77777777" w:rsidTr="007B4439">
        <w:trPr>
          <w:trHeight w:val="285"/>
        </w:trPr>
        <w:tc>
          <w:tcPr>
            <w:tcW w:w="2695" w:type="dxa"/>
            <w:vMerge/>
            <w:shd w:val="clear" w:color="auto" w:fill="FFFFE5"/>
            <w:hideMark/>
          </w:tcPr>
          <w:p w14:paraId="6B58D1F2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</w:p>
        </w:tc>
        <w:tc>
          <w:tcPr>
            <w:tcW w:w="3150" w:type="dxa"/>
            <w:shd w:val="clear" w:color="auto" w:fill="FFFFE5"/>
            <w:noWrap/>
            <w:hideMark/>
          </w:tcPr>
          <w:p w14:paraId="497B2521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80-89</w:t>
            </w:r>
          </w:p>
        </w:tc>
        <w:tc>
          <w:tcPr>
            <w:tcW w:w="3510" w:type="dxa"/>
            <w:shd w:val="clear" w:color="auto" w:fill="FFFFE5"/>
            <w:hideMark/>
          </w:tcPr>
          <w:p w14:paraId="144C3257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Diseases of veins, lymphatic vessels and lymph nodes, not elsewhere classified</w:t>
            </w:r>
          </w:p>
        </w:tc>
      </w:tr>
      <w:tr w:rsidR="007B4439" w:rsidRPr="003C1D9E" w14:paraId="38C75E5F" w14:textId="77777777" w:rsidTr="007B4439">
        <w:trPr>
          <w:trHeight w:val="285"/>
        </w:trPr>
        <w:tc>
          <w:tcPr>
            <w:tcW w:w="2695" w:type="dxa"/>
            <w:vMerge/>
            <w:shd w:val="clear" w:color="auto" w:fill="FFFFE5"/>
            <w:hideMark/>
          </w:tcPr>
          <w:p w14:paraId="4642EAA2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</w:p>
        </w:tc>
        <w:tc>
          <w:tcPr>
            <w:tcW w:w="3150" w:type="dxa"/>
            <w:shd w:val="clear" w:color="auto" w:fill="FFFFE5"/>
            <w:noWrap/>
            <w:hideMark/>
          </w:tcPr>
          <w:p w14:paraId="10302F5B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20-I25</w:t>
            </w:r>
          </w:p>
        </w:tc>
        <w:tc>
          <w:tcPr>
            <w:tcW w:w="3510" w:type="dxa"/>
            <w:shd w:val="clear" w:color="auto" w:fill="FFFFE5"/>
            <w:noWrap/>
            <w:hideMark/>
          </w:tcPr>
          <w:p w14:paraId="23957C1E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schemic heart diseases</w:t>
            </w:r>
          </w:p>
        </w:tc>
      </w:tr>
      <w:tr w:rsidR="007B4439" w:rsidRPr="003C1D9E" w14:paraId="2F5E15A3" w14:textId="77777777" w:rsidTr="007B4439">
        <w:trPr>
          <w:trHeight w:val="285"/>
        </w:trPr>
        <w:tc>
          <w:tcPr>
            <w:tcW w:w="2695" w:type="dxa"/>
            <w:vMerge/>
            <w:shd w:val="clear" w:color="auto" w:fill="FFFFE5"/>
            <w:hideMark/>
          </w:tcPr>
          <w:p w14:paraId="537C2353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</w:p>
        </w:tc>
        <w:tc>
          <w:tcPr>
            <w:tcW w:w="3150" w:type="dxa"/>
            <w:shd w:val="clear" w:color="auto" w:fill="FFFFE5"/>
            <w:noWrap/>
            <w:hideMark/>
          </w:tcPr>
          <w:p w14:paraId="5C640590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I30-I52</w:t>
            </w:r>
          </w:p>
        </w:tc>
        <w:tc>
          <w:tcPr>
            <w:tcW w:w="3510" w:type="dxa"/>
            <w:shd w:val="clear" w:color="auto" w:fill="FFFFE5"/>
            <w:noWrap/>
            <w:hideMark/>
          </w:tcPr>
          <w:p w14:paraId="04363A0F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Other forms of heart disease</w:t>
            </w:r>
          </w:p>
        </w:tc>
      </w:tr>
      <w:tr w:rsidR="007B4439" w:rsidRPr="003C1D9E" w14:paraId="324D4A79" w14:textId="77777777" w:rsidTr="007B4439">
        <w:trPr>
          <w:trHeight w:val="285"/>
        </w:trPr>
        <w:tc>
          <w:tcPr>
            <w:tcW w:w="2695" w:type="dxa"/>
            <w:vMerge/>
            <w:shd w:val="clear" w:color="auto" w:fill="FFFFE5"/>
            <w:hideMark/>
          </w:tcPr>
          <w:p w14:paraId="4770CCEE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</w:p>
        </w:tc>
        <w:tc>
          <w:tcPr>
            <w:tcW w:w="3150" w:type="dxa"/>
            <w:shd w:val="clear" w:color="auto" w:fill="FFFFE5"/>
            <w:noWrap/>
            <w:hideMark/>
          </w:tcPr>
          <w:p w14:paraId="4D72A193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R99</w:t>
            </w:r>
          </w:p>
        </w:tc>
        <w:tc>
          <w:tcPr>
            <w:tcW w:w="3510" w:type="dxa"/>
            <w:shd w:val="clear" w:color="auto" w:fill="FFFFE5"/>
            <w:noWrap/>
            <w:hideMark/>
          </w:tcPr>
          <w:p w14:paraId="41AD5972" w14:textId="77777777" w:rsidR="007B4439" w:rsidRPr="003C1D9E" w:rsidRDefault="007B4439" w:rsidP="00DC30B4">
            <w:pPr>
              <w:rPr>
                <w:rFonts w:eastAsia="Times New Roman" w:cstheme="minorHAnsi"/>
                <w:color w:val="002060"/>
              </w:rPr>
            </w:pPr>
            <w:r w:rsidRPr="003C1D9E">
              <w:rPr>
                <w:rFonts w:eastAsia="Times New Roman" w:cstheme="minorHAnsi"/>
                <w:color w:val="002060"/>
              </w:rPr>
              <w:t>Unknown</w:t>
            </w:r>
          </w:p>
        </w:tc>
      </w:tr>
      <w:tr w:rsidR="007B4439" w:rsidRPr="006503AD" w14:paraId="0652CF6B" w14:textId="77777777" w:rsidTr="00DC30B4">
        <w:tc>
          <w:tcPr>
            <w:tcW w:w="2695" w:type="dxa"/>
          </w:tcPr>
          <w:p w14:paraId="5A2ED88D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Cancer Death</w:t>
            </w:r>
          </w:p>
          <w:p w14:paraId="523675D5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E5359B4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 xml:space="preserve">C00-C97 </w:t>
            </w:r>
          </w:p>
          <w:p w14:paraId="2EA50264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B59926B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Malignant Neoplasms</w:t>
            </w:r>
          </w:p>
        </w:tc>
      </w:tr>
      <w:tr w:rsidR="007B4439" w:rsidRPr="006503AD" w14:paraId="095BD803" w14:textId="77777777" w:rsidTr="007B4439">
        <w:tc>
          <w:tcPr>
            <w:tcW w:w="2695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FFFFE5"/>
          </w:tcPr>
          <w:p w14:paraId="31EBE65B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COPD or Pulmonary Infection Death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center"/>
          </w:tcPr>
          <w:p w14:paraId="41F10A86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J00-J0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bottom"/>
          </w:tcPr>
          <w:p w14:paraId="572D8BDF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Acute upper respiratory infections</w:t>
            </w:r>
          </w:p>
        </w:tc>
      </w:tr>
      <w:tr w:rsidR="007B4439" w:rsidRPr="006503AD" w14:paraId="7F4E37EE" w14:textId="77777777" w:rsidTr="007B4439">
        <w:tc>
          <w:tcPr>
            <w:tcW w:w="2695" w:type="dxa"/>
            <w:vMerge/>
            <w:tcBorders>
              <w:left w:val="single" w:sz="8" w:space="0" w:color="auto"/>
              <w:right w:val="nil"/>
            </w:tcBorders>
            <w:shd w:val="clear" w:color="auto" w:fill="FFFFE5"/>
            <w:vAlign w:val="center"/>
          </w:tcPr>
          <w:p w14:paraId="237A9115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center"/>
          </w:tcPr>
          <w:p w14:paraId="301C89A1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J09-J1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bottom"/>
          </w:tcPr>
          <w:p w14:paraId="51D8A567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Influenza and Pneumonia</w:t>
            </w:r>
          </w:p>
        </w:tc>
      </w:tr>
      <w:tr w:rsidR="007B4439" w:rsidRPr="006503AD" w14:paraId="42B1A1FA" w14:textId="77777777" w:rsidTr="007B4439">
        <w:tc>
          <w:tcPr>
            <w:tcW w:w="2695" w:type="dxa"/>
            <w:vMerge/>
            <w:tcBorders>
              <w:left w:val="single" w:sz="8" w:space="0" w:color="auto"/>
              <w:right w:val="nil"/>
            </w:tcBorders>
            <w:shd w:val="clear" w:color="auto" w:fill="FFFFE5"/>
            <w:vAlign w:val="center"/>
          </w:tcPr>
          <w:p w14:paraId="76C4ABA8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center"/>
          </w:tcPr>
          <w:p w14:paraId="71FA3228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J20-J2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bottom"/>
          </w:tcPr>
          <w:p w14:paraId="2663188D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Other acute lower respiratory infections</w:t>
            </w:r>
          </w:p>
        </w:tc>
      </w:tr>
      <w:tr w:rsidR="007B4439" w:rsidRPr="006503AD" w14:paraId="15331EA2" w14:textId="77777777" w:rsidTr="007B4439">
        <w:tc>
          <w:tcPr>
            <w:tcW w:w="2695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FFFFE5"/>
            <w:vAlign w:val="center"/>
          </w:tcPr>
          <w:p w14:paraId="339FDBF9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center"/>
          </w:tcPr>
          <w:p w14:paraId="16C6A55E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J40-J4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E5"/>
            <w:vAlign w:val="bottom"/>
          </w:tcPr>
          <w:p w14:paraId="5DC2CCAE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Chronic lower respiratory diseases</w:t>
            </w:r>
          </w:p>
        </w:tc>
      </w:tr>
      <w:tr w:rsidR="007B4439" w:rsidRPr="006503AD" w14:paraId="4CB53795" w14:textId="77777777" w:rsidTr="00DC30B4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2AE426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Other Infection Death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7F6198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A00-A99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CFCB40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Infections</w:t>
            </w:r>
          </w:p>
        </w:tc>
      </w:tr>
      <w:tr w:rsidR="007B4439" w:rsidRPr="006503AD" w14:paraId="73CDF35F" w14:textId="77777777" w:rsidTr="00DC30B4"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22718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2A700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B00-B9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D7853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Other specific infections</w:t>
            </w:r>
          </w:p>
        </w:tc>
      </w:tr>
      <w:tr w:rsidR="007B4439" w:rsidRPr="006503AD" w14:paraId="6E670273" w14:textId="77777777" w:rsidTr="007B4439">
        <w:tc>
          <w:tcPr>
            <w:tcW w:w="26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E5"/>
            <w:vAlign w:val="center"/>
          </w:tcPr>
          <w:p w14:paraId="3EFE80F1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Other Cause of Death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FFFFE5"/>
            <w:vAlign w:val="center"/>
          </w:tcPr>
          <w:p w14:paraId="44A57A16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  <w:r w:rsidRPr="006503AD">
              <w:rPr>
                <w:rFonts w:cstheme="minorHAnsi"/>
                <w:color w:val="002060"/>
              </w:rPr>
              <w:t>Everything not defined above</w:t>
            </w:r>
          </w:p>
        </w:tc>
        <w:tc>
          <w:tcPr>
            <w:tcW w:w="3510" w:type="dxa"/>
            <w:shd w:val="clear" w:color="auto" w:fill="FFFFE5"/>
          </w:tcPr>
          <w:p w14:paraId="1B498459" w14:textId="77777777" w:rsidR="007B4439" w:rsidRPr="006503AD" w:rsidRDefault="007B4439" w:rsidP="00DC30B4">
            <w:pPr>
              <w:rPr>
                <w:rFonts w:cstheme="minorHAnsi"/>
                <w:color w:val="002060"/>
              </w:rPr>
            </w:pPr>
          </w:p>
        </w:tc>
      </w:tr>
    </w:tbl>
    <w:p w14:paraId="00D5F7DB" w14:textId="77777777" w:rsidR="007B4439" w:rsidRDefault="007B4439" w:rsidP="007B4439"/>
    <w:p w14:paraId="2B924CA0" w14:textId="77777777" w:rsidR="007B4439" w:rsidRDefault="007B4439" w:rsidP="007B4439"/>
    <w:p w14:paraId="61223C18" w14:textId="77777777" w:rsidR="007B4439" w:rsidRDefault="007B4439">
      <w:pPr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</w:pPr>
      <w:r>
        <w:rPr>
          <w:sz w:val="24"/>
          <w:szCs w:val="24"/>
        </w:rPr>
        <w:br w:type="page"/>
      </w:r>
    </w:p>
    <w:p w14:paraId="24264DCA" w14:textId="7CD808B0" w:rsidR="006C082F" w:rsidRPr="006C082F" w:rsidRDefault="006C082F" w:rsidP="006C082F">
      <w:pPr>
        <w:pStyle w:val="Heading1"/>
        <w:rPr>
          <w:sz w:val="24"/>
          <w:szCs w:val="24"/>
        </w:rPr>
      </w:pPr>
      <w:bookmarkStart w:id="4" w:name="_Toc173225956"/>
      <w:r w:rsidRPr="006C082F">
        <w:rPr>
          <w:sz w:val="24"/>
          <w:szCs w:val="24"/>
        </w:rPr>
        <w:lastRenderedPageBreak/>
        <w:t>Table S</w:t>
      </w:r>
      <w:r w:rsidR="007B4439">
        <w:rPr>
          <w:sz w:val="24"/>
          <w:szCs w:val="24"/>
        </w:rPr>
        <w:t>3</w:t>
      </w:r>
      <w:r w:rsidRPr="006C082F">
        <w:rPr>
          <w:sz w:val="24"/>
          <w:szCs w:val="24"/>
        </w:rPr>
        <w:t>.  Description of Procedural Characteristics at the Time of the Index PCI</w:t>
      </w:r>
      <w:bookmarkEnd w:id="4"/>
    </w:p>
    <w:p w14:paraId="6C8301D1" w14:textId="77777777" w:rsidR="006C082F" w:rsidRDefault="006C082F" w:rsidP="006C082F"/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4585"/>
        <w:gridCol w:w="1491"/>
        <w:gridCol w:w="1534"/>
        <w:gridCol w:w="1518"/>
      </w:tblGrid>
      <w:tr w:rsidR="00711BB8" w:rsidRPr="00271143" w14:paraId="2227C2AB" w14:textId="77777777" w:rsidTr="00711BB8">
        <w:trPr>
          <w:trHeight w:val="465"/>
        </w:trPr>
        <w:tc>
          <w:tcPr>
            <w:tcW w:w="4585" w:type="dxa"/>
            <w:vMerge w:val="restart"/>
            <w:hideMark/>
          </w:tcPr>
          <w:p w14:paraId="78E99B0B" w14:textId="77777777" w:rsidR="00711BB8" w:rsidRPr="00271143" w:rsidRDefault="00711BB8" w:rsidP="004E3E21">
            <w:pPr>
              <w:rPr>
                <w:b/>
                <w:bCs/>
              </w:rPr>
            </w:pPr>
            <w:r w:rsidRPr="00271143">
              <w:rPr>
                <w:b/>
                <w:bCs/>
              </w:rPr>
              <w:t>Baseline Characteristics</w:t>
            </w:r>
          </w:p>
        </w:tc>
        <w:tc>
          <w:tcPr>
            <w:tcW w:w="4543" w:type="dxa"/>
            <w:gridSpan w:val="3"/>
            <w:hideMark/>
          </w:tcPr>
          <w:p w14:paraId="34EDF965" w14:textId="77777777" w:rsidR="00711BB8" w:rsidRPr="00271143" w:rsidRDefault="00711BB8" w:rsidP="004E3E21">
            <w:pPr>
              <w:jc w:val="center"/>
              <w:rPr>
                <w:b/>
                <w:bCs/>
              </w:rPr>
            </w:pPr>
            <w:r w:rsidRPr="00271143">
              <w:rPr>
                <w:b/>
                <w:bCs/>
              </w:rPr>
              <w:t>Baseline Smoking Status</w:t>
            </w:r>
          </w:p>
        </w:tc>
      </w:tr>
      <w:tr w:rsidR="00711BB8" w:rsidRPr="00271143" w14:paraId="09B1F31B" w14:textId="77777777" w:rsidTr="00711BB8">
        <w:trPr>
          <w:trHeight w:val="840"/>
        </w:trPr>
        <w:tc>
          <w:tcPr>
            <w:tcW w:w="4585" w:type="dxa"/>
            <w:vMerge/>
            <w:hideMark/>
          </w:tcPr>
          <w:p w14:paraId="6A63D2D7" w14:textId="77777777" w:rsidR="00711BB8" w:rsidRPr="00271143" w:rsidRDefault="00711BB8" w:rsidP="004E3E21">
            <w:pPr>
              <w:rPr>
                <w:b/>
                <w:bCs/>
              </w:rPr>
            </w:pPr>
          </w:p>
        </w:tc>
        <w:tc>
          <w:tcPr>
            <w:tcW w:w="1491" w:type="dxa"/>
            <w:hideMark/>
          </w:tcPr>
          <w:p w14:paraId="129C6F34" w14:textId="77777777" w:rsidR="00711BB8" w:rsidRPr="00271143" w:rsidRDefault="00711BB8" w:rsidP="004E3E21">
            <w:pPr>
              <w:jc w:val="center"/>
              <w:rPr>
                <w:b/>
                <w:bCs/>
              </w:rPr>
            </w:pPr>
            <w:r w:rsidRPr="00271143">
              <w:rPr>
                <w:b/>
                <w:bCs/>
              </w:rPr>
              <w:t>Current</w:t>
            </w:r>
            <w:r w:rsidRPr="00271143">
              <w:rPr>
                <w:b/>
                <w:bCs/>
              </w:rPr>
              <w:br/>
              <w:t>n=10,</w:t>
            </w:r>
            <w:r>
              <w:rPr>
                <w:b/>
                <w:bCs/>
              </w:rPr>
              <w:t>598</w:t>
            </w:r>
          </w:p>
        </w:tc>
        <w:tc>
          <w:tcPr>
            <w:tcW w:w="1534" w:type="dxa"/>
            <w:hideMark/>
          </w:tcPr>
          <w:p w14:paraId="1662E35A" w14:textId="77777777" w:rsidR="00711BB8" w:rsidRPr="00271143" w:rsidRDefault="00711BB8" w:rsidP="004E3E21">
            <w:pPr>
              <w:jc w:val="center"/>
              <w:rPr>
                <w:b/>
                <w:bCs/>
              </w:rPr>
            </w:pPr>
            <w:r w:rsidRPr="00271143">
              <w:rPr>
                <w:b/>
                <w:bCs/>
              </w:rPr>
              <w:t>Former</w:t>
            </w:r>
            <w:r w:rsidRPr="00271143">
              <w:rPr>
                <w:b/>
                <w:bCs/>
              </w:rPr>
              <w:br/>
              <w:t>n=13,</w:t>
            </w:r>
            <w:r>
              <w:rPr>
                <w:b/>
                <w:bCs/>
              </w:rPr>
              <w:t>093</w:t>
            </w:r>
          </w:p>
        </w:tc>
        <w:tc>
          <w:tcPr>
            <w:tcW w:w="1518" w:type="dxa"/>
            <w:hideMark/>
          </w:tcPr>
          <w:p w14:paraId="6AB8B5C8" w14:textId="77777777" w:rsidR="00711BB8" w:rsidRPr="00271143" w:rsidRDefault="00711BB8" w:rsidP="004E3E21">
            <w:pPr>
              <w:jc w:val="center"/>
              <w:rPr>
                <w:b/>
                <w:bCs/>
              </w:rPr>
            </w:pPr>
            <w:r w:rsidRPr="00271143">
              <w:rPr>
                <w:b/>
                <w:bCs/>
              </w:rPr>
              <w:t>Never</w:t>
            </w:r>
            <w:r w:rsidRPr="00271143">
              <w:rPr>
                <w:b/>
                <w:bCs/>
              </w:rPr>
              <w:br/>
              <w:t>n=5,31</w:t>
            </w:r>
            <w:r>
              <w:rPr>
                <w:b/>
                <w:bCs/>
              </w:rPr>
              <w:t>0</w:t>
            </w:r>
          </w:p>
        </w:tc>
      </w:tr>
      <w:tr w:rsidR="00711BB8" w:rsidRPr="00271143" w14:paraId="5A4811AC" w14:textId="77777777" w:rsidTr="00711BB8">
        <w:trPr>
          <w:trHeight w:val="300"/>
        </w:trPr>
        <w:tc>
          <w:tcPr>
            <w:tcW w:w="4585" w:type="dxa"/>
          </w:tcPr>
          <w:p w14:paraId="0AC7F701" w14:textId="0D098252" w:rsidR="00711BB8" w:rsidRPr="00CA1C2D" w:rsidRDefault="00711BB8" w:rsidP="004E3E21">
            <w:r>
              <w:t>Target Coronary Artery</w:t>
            </w:r>
          </w:p>
        </w:tc>
        <w:tc>
          <w:tcPr>
            <w:tcW w:w="1491" w:type="dxa"/>
          </w:tcPr>
          <w:p w14:paraId="345B8A93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34" w:type="dxa"/>
          </w:tcPr>
          <w:p w14:paraId="36DFFF7F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18" w:type="dxa"/>
          </w:tcPr>
          <w:p w14:paraId="4A5979A9" w14:textId="77777777" w:rsidR="00711BB8" w:rsidRPr="00CA1C2D" w:rsidRDefault="00711BB8" w:rsidP="004E3E21">
            <w:pPr>
              <w:jc w:val="center"/>
            </w:pPr>
          </w:p>
        </w:tc>
      </w:tr>
      <w:tr w:rsidR="00711BB8" w:rsidRPr="00271143" w14:paraId="48EF3412" w14:textId="77777777" w:rsidTr="00711BB8">
        <w:trPr>
          <w:trHeight w:val="300"/>
        </w:trPr>
        <w:tc>
          <w:tcPr>
            <w:tcW w:w="4585" w:type="dxa"/>
            <w:noWrap/>
          </w:tcPr>
          <w:p w14:paraId="19DAD5DE" w14:textId="77777777" w:rsidR="00711BB8" w:rsidRPr="00271143" w:rsidRDefault="00711BB8" w:rsidP="004E3E21">
            <w:r>
              <w:t xml:space="preserve">       Left anterior descending, n (%)</w:t>
            </w:r>
          </w:p>
        </w:tc>
        <w:tc>
          <w:tcPr>
            <w:tcW w:w="1491" w:type="dxa"/>
            <w:noWrap/>
          </w:tcPr>
          <w:p w14:paraId="7B4B6C14" w14:textId="77777777" w:rsidR="00711BB8" w:rsidRPr="00271143" w:rsidRDefault="00711BB8" w:rsidP="004E3E21">
            <w:pPr>
              <w:jc w:val="center"/>
            </w:pPr>
            <w:r>
              <w:t>4,237 (40.1)</w:t>
            </w:r>
          </w:p>
        </w:tc>
        <w:tc>
          <w:tcPr>
            <w:tcW w:w="1534" w:type="dxa"/>
            <w:noWrap/>
          </w:tcPr>
          <w:p w14:paraId="177E3195" w14:textId="77777777" w:rsidR="00711BB8" w:rsidRPr="00271143" w:rsidRDefault="00711BB8" w:rsidP="004E3E21">
            <w:pPr>
              <w:jc w:val="center"/>
            </w:pPr>
            <w:r>
              <w:t>5,434 (41.6)</w:t>
            </w:r>
          </w:p>
        </w:tc>
        <w:tc>
          <w:tcPr>
            <w:tcW w:w="1518" w:type="dxa"/>
            <w:noWrap/>
          </w:tcPr>
          <w:p w14:paraId="5F40CD69" w14:textId="77777777" w:rsidR="00711BB8" w:rsidRPr="00271143" w:rsidRDefault="00711BB8" w:rsidP="004E3E21">
            <w:pPr>
              <w:jc w:val="center"/>
            </w:pPr>
            <w:r>
              <w:t>2,504 (47.3)</w:t>
            </w:r>
          </w:p>
        </w:tc>
      </w:tr>
      <w:tr w:rsidR="00711BB8" w:rsidRPr="00271143" w14:paraId="15401551" w14:textId="77777777" w:rsidTr="00711BB8">
        <w:trPr>
          <w:trHeight w:val="285"/>
        </w:trPr>
        <w:tc>
          <w:tcPr>
            <w:tcW w:w="4585" w:type="dxa"/>
            <w:noWrap/>
          </w:tcPr>
          <w:p w14:paraId="1BAD672A" w14:textId="77777777" w:rsidR="00711BB8" w:rsidRPr="00271143" w:rsidRDefault="00711BB8" w:rsidP="004E3E21">
            <w:r>
              <w:t xml:space="preserve">       Left circumflex, n (%)</w:t>
            </w:r>
          </w:p>
        </w:tc>
        <w:tc>
          <w:tcPr>
            <w:tcW w:w="1491" w:type="dxa"/>
            <w:noWrap/>
          </w:tcPr>
          <w:p w14:paraId="665B7AD1" w14:textId="77777777" w:rsidR="00711BB8" w:rsidRPr="00271143" w:rsidRDefault="00711BB8" w:rsidP="004E3E21">
            <w:pPr>
              <w:jc w:val="center"/>
            </w:pPr>
            <w:r>
              <w:t>3,234 (30.6)</w:t>
            </w:r>
          </w:p>
        </w:tc>
        <w:tc>
          <w:tcPr>
            <w:tcW w:w="1534" w:type="dxa"/>
            <w:noWrap/>
          </w:tcPr>
          <w:p w14:paraId="5E83857B" w14:textId="77777777" w:rsidR="00711BB8" w:rsidRPr="00271143" w:rsidRDefault="00711BB8" w:rsidP="004E3E21">
            <w:pPr>
              <w:jc w:val="center"/>
            </w:pPr>
            <w:r>
              <w:t>3,740 (28.6)</w:t>
            </w:r>
          </w:p>
        </w:tc>
        <w:tc>
          <w:tcPr>
            <w:tcW w:w="1518" w:type="dxa"/>
            <w:noWrap/>
          </w:tcPr>
          <w:p w14:paraId="76A4AC8D" w14:textId="77777777" w:rsidR="00711BB8" w:rsidRPr="00271143" w:rsidRDefault="00711BB8" w:rsidP="004E3E21">
            <w:pPr>
              <w:jc w:val="center"/>
            </w:pPr>
            <w:r>
              <w:t>1,506 (28.5)</w:t>
            </w:r>
          </w:p>
        </w:tc>
      </w:tr>
      <w:tr w:rsidR="00711BB8" w:rsidRPr="00271143" w14:paraId="32DA6259" w14:textId="77777777" w:rsidTr="00711BB8">
        <w:trPr>
          <w:trHeight w:val="285"/>
        </w:trPr>
        <w:tc>
          <w:tcPr>
            <w:tcW w:w="4585" w:type="dxa"/>
            <w:noWrap/>
          </w:tcPr>
          <w:p w14:paraId="567E7EB8" w14:textId="77777777" w:rsidR="00711BB8" w:rsidRPr="00271143" w:rsidRDefault="00711BB8" w:rsidP="004E3E21">
            <w:pPr>
              <w:ind w:left="154"/>
            </w:pPr>
            <w:r>
              <w:t xml:space="preserve">    Right coronary, n (%)</w:t>
            </w:r>
          </w:p>
        </w:tc>
        <w:tc>
          <w:tcPr>
            <w:tcW w:w="1491" w:type="dxa"/>
            <w:noWrap/>
          </w:tcPr>
          <w:p w14:paraId="4DD03ED2" w14:textId="77777777" w:rsidR="00711BB8" w:rsidRPr="00271143" w:rsidRDefault="00711BB8" w:rsidP="004E3E21">
            <w:pPr>
              <w:jc w:val="center"/>
            </w:pPr>
            <w:r>
              <w:t>3,550 (33.6)</w:t>
            </w:r>
          </w:p>
        </w:tc>
        <w:tc>
          <w:tcPr>
            <w:tcW w:w="1534" w:type="dxa"/>
            <w:noWrap/>
          </w:tcPr>
          <w:p w14:paraId="4906E04C" w14:textId="77777777" w:rsidR="00711BB8" w:rsidRPr="00271143" w:rsidRDefault="00711BB8" w:rsidP="004E3E21">
            <w:pPr>
              <w:jc w:val="center"/>
            </w:pPr>
            <w:r>
              <w:t>4,067 (31.1)</w:t>
            </w:r>
          </w:p>
        </w:tc>
        <w:tc>
          <w:tcPr>
            <w:tcW w:w="1518" w:type="dxa"/>
            <w:noWrap/>
            <w:vAlign w:val="center"/>
          </w:tcPr>
          <w:p w14:paraId="27D78D91" w14:textId="77777777" w:rsidR="00711BB8" w:rsidRPr="00271143" w:rsidRDefault="00711BB8" w:rsidP="004E3E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12 (28.6)</w:t>
            </w:r>
          </w:p>
        </w:tc>
      </w:tr>
      <w:tr w:rsidR="00711BB8" w:rsidRPr="00271143" w14:paraId="69D6D4CF" w14:textId="77777777" w:rsidTr="00711BB8">
        <w:trPr>
          <w:trHeight w:val="285"/>
        </w:trPr>
        <w:tc>
          <w:tcPr>
            <w:tcW w:w="4585" w:type="dxa"/>
            <w:noWrap/>
          </w:tcPr>
          <w:p w14:paraId="7EFBBBDB" w14:textId="77777777" w:rsidR="00711BB8" w:rsidRPr="00271143" w:rsidRDefault="00711BB8" w:rsidP="004E3E21">
            <w:pPr>
              <w:ind w:left="154"/>
            </w:pPr>
            <w:r>
              <w:t xml:space="preserve">    Left main, n (%)</w:t>
            </w:r>
          </w:p>
        </w:tc>
        <w:tc>
          <w:tcPr>
            <w:tcW w:w="1491" w:type="dxa"/>
            <w:noWrap/>
          </w:tcPr>
          <w:p w14:paraId="1A62C45C" w14:textId="77777777" w:rsidR="00711BB8" w:rsidRPr="00271143" w:rsidRDefault="00711BB8" w:rsidP="004E3E21">
            <w:pPr>
              <w:jc w:val="center"/>
            </w:pPr>
            <w:r>
              <w:t>318 (3.0)</w:t>
            </w:r>
          </w:p>
        </w:tc>
        <w:tc>
          <w:tcPr>
            <w:tcW w:w="1534" w:type="dxa"/>
            <w:noWrap/>
          </w:tcPr>
          <w:p w14:paraId="5A13C461" w14:textId="77777777" w:rsidR="00711BB8" w:rsidRPr="00271143" w:rsidRDefault="00711BB8" w:rsidP="004E3E21">
            <w:pPr>
              <w:jc w:val="center"/>
            </w:pPr>
            <w:r>
              <w:t>496 (3.8)</w:t>
            </w:r>
          </w:p>
        </w:tc>
        <w:tc>
          <w:tcPr>
            <w:tcW w:w="1518" w:type="dxa"/>
            <w:noWrap/>
            <w:vAlign w:val="center"/>
          </w:tcPr>
          <w:p w14:paraId="4361979A" w14:textId="77777777" w:rsidR="00711BB8" w:rsidRPr="00271143" w:rsidRDefault="00711BB8" w:rsidP="004E3E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 (2.5)</w:t>
            </w:r>
          </w:p>
        </w:tc>
      </w:tr>
      <w:tr w:rsidR="00711BB8" w:rsidRPr="00271143" w14:paraId="48FA90FE" w14:textId="77777777" w:rsidTr="00711BB8">
        <w:trPr>
          <w:trHeight w:val="285"/>
        </w:trPr>
        <w:tc>
          <w:tcPr>
            <w:tcW w:w="4585" w:type="dxa"/>
            <w:noWrap/>
          </w:tcPr>
          <w:p w14:paraId="71AF0068" w14:textId="77777777" w:rsidR="00711BB8" w:rsidRPr="00271143" w:rsidRDefault="00711BB8" w:rsidP="004E3E21">
            <w:pPr>
              <w:ind w:left="154"/>
            </w:pPr>
            <w:r>
              <w:t xml:space="preserve">    Graft (arterial or venous), n (%)</w:t>
            </w:r>
          </w:p>
        </w:tc>
        <w:tc>
          <w:tcPr>
            <w:tcW w:w="1491" w:type="dxa"/>
            <w:noWrap/>
          </w:tcPr>
          <w:p w14:paraId="61AF959B" w14:textId="77777777" w:rsidR="00711BB8" w:rsidRPr="00271143" w:rsidRDefault="00711BB8" w:rsidP="004E3E21">
            <w:pPr>
              <w:jc w:val="center"/>
            </w:pPr>
            <w:r>
              <w:t>520 (4.9)</w:t>
            </w:r>
          </w:p>
        </w:tc>
        <w:tc>
          <w:tcPr>
            <w:tcW w:w="1534" w:type="dxa"/>
            <w:noWrap/>
          </w:tcPr>
          <w:p w14:paraId="280B5704" w14:textId="77777777" w:rsidR="00711BB8" w:rsidRPr="00271143" w:rsidRDefault="00711BB8" w:rsidP="004E3E21">
            <w:pPr>
              <w:jc w:val="center"/>
            </w:pPr>
            <w:r>
              <w:t>923 (7.1)</w:t>
            </w:r>
          </w:p>
        </w:tc>
        <w:tc>
          <w:tcPr>
            <w:tcW w:w="1518" w:type="dxa"/>
            <w:noWrap/>
            <w:vAlign w:val="center"/>
          </w:tcPr>
          <w:p w14:paraId="56160A05" w14:textId="77777777" w:rsidR="00711BB8" w:rsidRPr="00271143" w:rsidRDefault="00711BB8" w:rsidP="004E3E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5 (5.6)</w:t>
            </w:r>
          </w:p>
        </w:tc>
      </w:tr>
      <w:tr w:rsidR="00711BB8" w:rsidRPr="00271143" w14:paraId="4E5CDF1E" w14:textId="77777777" w:rsidTr="00711BB8">
        <w:trPr>
          <w:trHeight w:val="300"/>
        </w:trPr>
        <w:tc>
          <w:tcPr>
            <w:tcW w:w="4585" w:type="dxa"/>
          </w:tcPr>
          <w:p w14:paraId="4F993F82" w14:textId="77777777" w:rsidR="00711BB8" w:rsidRPr="00CA1C2D" w:rsidRDefault="00711BB8" w:rsidP="004E3E21">
            <w:pPr>
              <w:ind w:left="154"/>
            </w:pPr>
          </w:p>
        </w:tc>
        <w:tc>
          <w:tcPr>
            <w:tcW w:w="1491" w:type="dxa"/>
          </w:tcPr>
          <w:p w14:paraId="452632E5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34" w:type="dxa"/>
          </w:tcPr>
          <w:p w14:paraId="657B5EC5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18" w:type="dxa"/>
            <w:vAlign w:val="center"/>
          </w:tcPr>
          <w:p w14:paraId="48EF94C4" w14:textId="77777777" w:rsidR="00711BB8" w:rsidRPr="00CA1C2D" w:rsidRDefault="00711BB8" w:rsidP="004E3E21">
            <w:pPr>
              <w:jc w:val="center"/>
            </w:pPr>
          </w:p>
        </w:tc>
      </w:tr>
      <w:tr w:rsidR="00711BB8" w:rsidRPr="00271143" w14:paraId="4F0FD947" w14:textId="77777777" w:rsidTr="00711BB8">
        <w:trPr>
          <w:trHeight w:val="300"/>
        </w:trPr>
        <w:tc>
          <w:tcPr>
            <w:tcW w:w="4585" w:type="dxa"/>
          </w:tcPr>
          <w:p w14:paraId="5BE85032" w14:textId="77777777" w:rsidR="00711BB8" w:rsidRPr="00CA1C2D" w:rsidRDefault="00711BB8" w:rsidP="004E3E21">
            <w:r>
              <w:t>Stent type</w:t>
            </w:r>
          </w:p>
        </w:tc>
        <w:tc>
          <w:tcPr>
            <w:tcW w:w="1491" w:type="dxa"/>
          </w:tcPr>
          <w:p w14:paraId="7A59873F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34" w:type="dxa"/>
          </w:tcPr>
          <w:p w14:paraId="57A66A1B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18" w:type="dxa"/>
            <w:vAlign w:val="center"/>
          </w:tcPr>
          <w:p w14:paraId="26416F24" w14:textId="77777777" w:rsidR="00711BB8" w:rsidRPr="00CA1C2D" w:rsidRDefault="00711BB8" w:rsidP="004E3E21">
            <w:pPr>
              <w:jc w:val="center"/>
            </w:pPr>
          </w:p>
        </w:tc>
      </w:tr>
      <w:tr w:rsidR="00711BB8" w:rsidRPr="00271143" w14:paraId="53A0C79B" w14:textId="77777777" w:rsidTr="00711BB8">
        <w:trPr>
          <w:trHeight w:val="300"/>
        </w:trPr>
        <w:tc>
          <w:tcPr>
            <w:tcW w:w="4585" w:type="dxa"/>
          </w:tcPr>
          <w:p w14:paraId="2E0F461F" w14:textId="77777777" w:rsidR="00711BB8" w:rsidRPr="00CA1C2D" w:rsidRDefault="00711BB8" w:rsidP="004E3E21">
            <w:pPr>
              <w:ind w:left="154"/>
            </w:pPr>
            <w:r>
              <w:t xml:space="preserve">     Endeavor, n (%)</w:t>
            </w:r>
          </w:p>
        </w:tc>
        <w:tc>
          <w:tcPr>
            <w:tcW w:w="1491" w:type="dxa"/>
          </w:tcPr>
          <w:p w14:paraId="1B01D820" w14:textId="77777777" w:rsidR="00711BB8" w:rsidRPr="00CA1C2D" w:rsidRDefault="00711BB8" w:rsidP="004E3E21">
            <w:pPr>
              <w:jc w:val="center"/>
            </w:pPr>
            <w:r>
              <w:t>575 (5.4)</w:t>
            </w:r>
          </w:p>
        </w:tc>
        <w:tc>
          <w:tcPr>
            <w:tcW w:w="1534" w:type="dxa"/>
          </w:tcPr>
          <w:p w14:paraId="30CCF454" w14:textId="77777777" w:rsidR="00711BB8" w:rsidRPr="00CA1C2D" w:rsidRDefault="00711BB8" w:rsidP="004E3E21">
            <w:pPr>
              <w:jc w:val="center"/>
            </w:pPr>
            <w:r>
              <w:t>686 (5.2)</w:t>
            </w:r>
          </w:p>
        </w:tc>
        <w:tc>
          <w:tcPr>
            <w:tcW w:w="1518" w:type="dxa"/>
            <w:vAlign w:val="center"/>
          </w:tcPr>
          <w:p w14:paraId="41C616E7" w14:textId="77777777" w:rsidR="00711BB8" w:rsidRPr="00CA1C2D" w:rsidRDefault="00711BB8" w:rsidP="004E3E21">
            <w:pPr>
              <w:jc w:val="center"/>
            </w:pPr>
            <w:r>
              <w:t>250 (4.7)</w:t>
            </w:r>
          </w:p>
        </w:tc>
      </w:tr>
      <w:tr w:rsidR="00711BB8" w:rsidRPr="00271143" w14:paraId="41C3DEEE" w14:textId="77777777" w:rsidTr="00711BB8">
        <w:trPr>
          <w:trHeight w:val="300"/>
        </w:trPr>
        <w:tc>
          <w:tcPr>
            <w:tcW w:w="4585" w:type="dxa"/>
          </w:tcPr>
          <w:p w14:paraId="5A166045" w14:textId="77777777" w:rsidR="00711BB8" w:rsidRPr="00CA1C2D" w:rsidRDefault="00711BB8" w:rsidP="004E3E21">
            <w:pPr>
              <w:ind w:left="154"/>
            </w:pPr>
            <w:r>
              <w:t xml:space="preserve">     Promus, n (%)</w:t>
            </w:r>
          </w:p>
        </w:tc>
        <w:tc>
          <w:tcPr>
            <w:tcW w:w="1491" w:type="dxa"/>
          </w:tcPr>
          <w:p w14:paraId="2778248A" w14:textId="77777777" w:rsidR="00711BB8" w:rsidRPr="00CA1C2D" w:rsidRDefault="00711BB8" w:rsidP="004E3E21">
            <w:pPr>
              <w:jc w:val="center"/>
            </w:pPr>
            <w:r>
              <w:t>2,789 (26.3)</w:t>
            </w:r>
          </w:p>
        </w:tc>
        <w:tc>
          <w:tcPr>
            <w:tcW w:w="1534" w:type="dxa"/>
          </w:tcPr>
          <w:p w14:paraId="471E8412" w14:textId="77777777" w:rsidR="00711BB8" w:rsidRPr="00CA1C2D" w:rsidRDefault="00711BB8" w:rsidP="004E3E21">
            <w:pPr>
              <w:jc w:val="center"/>
            </w:pPr>
            <w:r>
              <w:t>3,378 (25.8)</w:t>
            </w:r>
          </w:p>
        </w:tc>
        <w:tc>
          <w:tcPr>
            <w:tcW w:w="1518" w:type="dxa"/>
            <w:vAlign w:val="center"/>
          </w:tcPr>
          <w:p w14:paraId="78BD7A61" w14:textId="77777777" w:rsidR="00711BB8" w:rsidRPr="00CA1C2D" w:rsidRDefault="00711BB8" w:rsidP="004E3E21">
            <w:pPr>
              <w:jc w:val="center"/>
            </w:pPr>
            <w:r>
              <w:t>1,313 (24.7)</w:t>
            </w:r>
          </w:p>
        </w:tc>
      </w:tr>
      <w:tr w:rsidR="00711BB8" w:rsidRPr="00271143" w14:paraId="7B6509E8" w14:textId="77777777" w:rsidTr="00711BB8">
        <w:trPr>
          <w:trHeight w:val="300"/>
        </w:trPr>
        <w:tc>
          <w:tcPr>
            <w:tcW w:w="4585" w:type="dxa"/>
          </w:tcPr>
          <w:p w14:paraId="124C3505" w14:textId="77777777" w:rsidR="00711BB8" w:rsidRPr="00CA1C2D" w:rsidRDefault="00711BB8" w:rsidP="004E3E21">
            <w:pPr>
              <w:ind w:left="154"/>
            </w:pPr>
            <w:r>
              <w:t xml:space="preserve">     Resolute, n (%)</w:t>
            </w:r>
          </w:p>
        </w:tc>
        <w:tc>
          <w:tcPr>
            <w:tcW w:w="1491" w:type="dxa"/>
          </w:tcPr>
          <w:p w14:paraId="109AAB27" w14:textId="77777777" w:rsidR="00711BB8" w:rsidRPr="00CA1C2D" w:rsidRDefault="00711BB8" w:rsidP="004E3E21">
            <w:pPr>
              <w:jc w:val="center"/>
            </w:pPr>
            <w:r>
              <w:t>1,725 (16.3)</w:t>
            </w:r>
          </w:p>
        </w:tc>
        <w:tc>
          <w:tcPr>
            <w:tcW w:w="1534" w:type="dxa"/>
          </w:tcPr>
          <w:p w14:paraId="18A4C2B3" w14:textId="77777777" w:rsidR="00711BB8" w:rsidRPr="00CA1C2D" w:rsidRDefault="00711BB8" w:rsidP="004E3E21">
            <w:pPr>
              <w:jc w:val="center"/>
            </w:pPr>
            <w:r>
              <w:t>2,221 (17.0)</w:t>
            </w:r>
          </w:p>
        </w:tc>
        <w:tc>
          <w:tcPr>
            <w:tcW w:w="1518" w:type="dxa"/>
            <w:vAlign w:val="center"/>
          </w:tcPr>
          <w:p w14:paraId="03CE041B" w14:textId="77777777" w:rsidR="00711BB8" w:rsidRPr="00CA1C2D" w:rsidRDefault="00711BB8" w:rsidP="004E3E21">
            <w:pPr>
              <w:jc w:val="center"/>
            </w:pPr>
            <w:r>
              <w:t>982 (18.5)</w:t>
            </w:r>
          </w:p>
        </w:tc>
      </w:tr>
      <w:tr w:rsidR="00711BB8" w:rsidRPr="00271143" w14:paraId="0396540E" w14:textId="77777777" w:rsidTr="00711BB8">
        <w:trPr>
          <w:trHeight w:val="300"/>
        </w:trPr>
        <w:tc>
          <w:tcPr>
            <w:tcW w:w="4585" w:type="dxa"/>
          </w:tcPr>
          <w:p w14:paraId="6E3A0FDA" w14:textId="77777777" w:rsidR="00711BB8" w:rsidRPr="00CA1C2D" w:rsidRDefault="00711BB8" w:rsidP="004E3E21">
            <w:pPr>
              <w:ind w:left="154"/>
            </w:pPr>
            <w:r>
              <w:t xml:space="preserve">     </w:t>
            </w:r>
            <w:proofErr w:type="spellStart"/>
            <w:r>
              <w:t>Xience</w:t>
            </w:r>
            <w:proofErr w:type="spellEnd"/>
            <w:r>
              <w:t>, n (%)</w:t>
            </w:r>
          </w:p>
        </w:tc>
        <w:tc>
          <w:tcPr>
            <w:tcW w:w="1491" w:type="dxa"/>
          </w:tcPr>
          <w:p w14:paraId="447F00BA" w14:textId="77777777" w:rsidR="00711BB8" w:rsidRPr="00CA1C2D" w:rsidRDefault="00711BB8" w:rsidP="004E3E21">
            <w:pPr>
              <w:jc w:val="center"/>
            </w:pPr>
            <w:r>
              <w:t>5,941 (56.1)</w:t>
            </w:r>
          </w:p>
        </w:tc>
        <w:tc>
          <w:tcPr>
            <w:tcW w:w="1534" w:type="dxa"/>
          </w:tcPr>
          <w:p w14:paraId="574BB403" w14:textId="77777777" w:rsidR="00711BB8" w:rsidRPr="00CA1C2D" w:rsidRDefault="00711BB8" w:rsidP="004E3E21">
            <w:pPr>
              <w:jc w:val="center"/>
            </w:pPr>
            <w:r>
              <w:t>7,328 (56.0)</w:t>
            </w:r>
          </w:p>
        </w:tc>
        <w:tc>
          <w:tcPr>
            <w:tcW w:w="1518" w:type="dxa"/>
            <w:vAlign w:val="center"/>
          </w:tcPr>
          <w:p w14:paraId="0E45CC22" w14:textId="77777777" w:rsidR="00711BB8" w:rsidRPr="00CA1C2D" w:rsidRDefault="00711BB8" w:rsidP="004E3E21">
            <w:pPr>
              <w:jc w:val="center"/>
            </w:pPr>
            <w:r>
              <w:t>2,977 (56.1)</w:t>
            </w:r>
          </w:p>
        </w:tc>
      </w:tr>
      <w:tr w:rsidR="00711BB8" w:rsidRPr="00271143" w14:paraId="159FB2B8" w14:textId="77777777" w:rsidTr="00711BB8">
        <w:trPr>
          <w:trHeight w:val="300"/>
        </w:trPr>
        <w:tc>
          <w:tcPr>
            <w:tcW w:w="4585" w:type="dxa"/>
          </w:tcPr>
          <w:p w14:paraId="392359DB" w14:textId="77777777" w:rsidR="00711BB8" w:rsidRPr="00CA1C2D" w:rsidRDefault="00711BB8" w:rsidP="004E3E21">
            <w:pPr>
              <w:ind w:left="154"/>
            </w:pPr>
          </w:p>
        </w:tc>
        <w:tc>
          <w:tcPr>
            <w:tcW w:w="1491" w:type="dxa"/>
          </w:tcPr>
          <w:p w14:paraId="1C3AE5F3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34" w:type="dxa"/>
          </w:tcPr>
          <w:p w14:paraId="1A946862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18" w:type="dxa"/>
            <w:vAlign w:val="center"/>
          </w:tcPr>
          <w:p w14:paraId="4A75278E" w14:textId="77777777" w:rsidR="00711BB8" w:rsidRPr="00CA1C2D" w:rsidRDefault="00711BB8" w:rsidP="004E3E21">
            <w:pPr>
              <w:jc w:val="center"/>
            </w:pPr>
          </w:p>
        </w:tc>
      </w:tr>
      <w:tr w:rsidR="00711BB8" w:rsidRPr="00271143" w14:paraId="0AF98B82" w14:textId="77777777" w:rsidTr="00711BB8">
        <w:trPr>
          <w:trHeight w:val="300"/>
        </w:trPr>
        <w:tc>
          <w:tcPr>
            <w:tcW w:w="4585" w:type="dxa"/>
          </w:tcPr>
          <w:p w14:paraId="2A97F976" w14:textId="77777777" w:rsidR="00711BB8" w:rsidRPr="00CA1C2D" w:rsidRDefault="00711BB8" w:rsidP="004E3E21">
            <w:r>
              <w:t>Number of stents</w:t>
            </w:r>
          </w:p>
        </w:tc>
        <w:tc>
          <w:tcPr>
            <w:tcW w:w="1491" w:type="dxa"/>
          </w:tcPr>
          <w:p w14:paraId="2349FBAF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34" w:type="dxa"/>
          </w:tcPr>
          <w:p w14:paraId="68493DEA" w14:textId="77777777" w:rsidR="00711BB8" w:rsidRPr="00CA1C2D" w:rsidRDefault="00711BB8" w:rsidP="004E3E21">
            <w:pPr>
              <w:jc w:val="center"/>
            </w:pPr>
          </w:p>
        </w:tc>
        <w:tc>
          <w:tcPr>
            <w:tcW w:w="1518" w:type="dxa"/>
            <w:vAlign w:val="center"/>
          </w:tcPr>
          <w:p w14:paraId="5CD935F0" w14:textId="77777777" w:rsidR="00711BB8" w:rsidRPr="00CA1C2D" w:rsidRDefault="00711BB8" w:rsidP="004E3E21">
            <w:pPr>
              <w:jc w:val="center"/>
            </w:pPr>
          </w:p>
        </w:tc>
      </w:tr>
      <w:tr w:rsidR="00711BB8" w:rsidRPr="00271143" w14:paraId="75DCD168" w14:textId="77777777" w:rsidTr="00711BB8">
        <w:trPr>
          <w:trHeight w:val="300"/>
        </w:trPr>
        <w:tc>
          <w:tcPr>
            <w:tcW w:w="4585" w:type="dxa"/>
          </w:tcPr>
          <w:p w14:paraId="2269B319" w14:textId="77777777" w:rsidR="00711BB8" w:rsidRPr="008A1C66" w:rsidRDefault="00711BB8" w:rsidP="004E3E21">
            <w:pPr>
              <w:ind w:left="154"/>
            </w:pPr>
            <w:r>
              <w:t xml:space="preserve">    1 stent, n (%)</w:t>
            </w:r>
          </w:p>
        </w:tc>
        <w:tc>
          <w:tcPr>
            <w:tcW w:w="1491" w:type="dxa"/>
          </w:tcPr>
          <w:p w14:paraId="4C089AC0" w14:textId="77777777" w:rsidR="00711BB8" w:rsidRPr="008A1C66" w:rsidRDefault="00711BB8" w:rsidP="004E3E21">
            <w:pPr>
              <w:jc w:val="center"/>
            </w:pPr>
            <w:r>
              <w:t>6,532 (62.3)</w:t>
            </w:r>
          </w:p>
        </w:tc>
        <w:tc>
          <w:tcPr>
            <w:tcW w:w="1534" w:type="dxa"/>
          </w:tcPr>
          <w:p w14:paraId="01259B55" w14:textId="77777777" w:rsidR="00711BB8" w:rsidRPr="008A1C66" w:rsidRDefault="00711BB8" w:rsidP="004E3E21">
            <w:pPr>
              <w:jc w:val="center"/>
            </w:pPr>
            <w:r>
              <w:t>8,086 (62.3)</w:t>
            </w:r>
          </w:p>
        </w:tc>
        <w:tc>
          <w:tcPr>
            <w:tcW w:w="1518" w:type="dxa"/>
            <w:vAlign w:val="center"/>
          </w:tcPr>
          <w:p w14:paraId="1AC4CEB8" w14:textId="77777777" w:rsidR="00711BB8" w:rsidRPr="00271143" w:rsidRDefault="00711BB8" w:rsidP="004E3E21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,259 (61.9)</w:t>
            </w:r>
          </w:p>
        </w:tc>
      </w:tr>
      <w:tr w:rsidR="00711BB8" w:rsidRPr="00271143" w14:paraId="2A256F70" w14:textId="77777777" w:rsidTr="00711BB8">
        <w:trPr>
          <w:trHeight w:val="300"/>
        </w:trPr>
        <w:tc>
          <w:tcPr>
            <w:tcW w:w="4585" w:type="dxa"/>
          </w:tcPr>
          <w:p w14:paraId="335A8618" w14:textId="77777777" w:rsidR="00711BB8" w:rsidRPr="00B06610" w:rsidRDefault="00711BB8" w:rsidP="004E3E21">
            <w:r>
              <w:t xml:space="preserve">       2 stents, n (%)</w:t>
            </w:r>
          </w:p>
        </w:tc>
        <w:tc>
          <w:tcPr>
            <w:tcW w:w="1491" w:type="dxa"/>
          </w:tcPr>
          <w:p w14:paraId="32D719F7" w14:textId="77777777" w:rsidR="00711BB8" w:rsidRPr="00B06610" w:rsidRDefault="00711BB8" w:rsidP="004E3E21">
            <w:pPr>
              <w:jc w:val="center"/>
            </w:pPr>
            <w:r>
              <w:t>2,625 (25.0)</w:t>
            </w:r>
          </w:p>
        </w:tc>
        <w:tc>
          <w:tcPr>
            <w:tcW w:w="1534" w:type="dxa"/>
          </w:tcPr>
          <w:p w14:paraId="010BEB02" w14:textId="77777777" w:rsidR="00711BB8" w:rsidRPr="00B06610" w:rsidRDefault="00711BB8" w:rsidP="004E3E21">
            <w:pPr>
              <w:jc w:val="center"/>
            </w:pPr>
            <w:r>
              <w:t>3,337 (25.7)</w:t>
            </w:r>
          </w:p>
        </w:tc>
        <w:tc>
          <w:tcPr>
            <w:tcW w:w="1518" w:type="dxa"/>
          </w:tcPr>
          <w:p w14:paraId="414349C6" w14:textId="77777777" w:rsidR="00711BB8" w:rsidRPr="00B06610" w:rsidRDefault="00711BB8" w:rsidP="004E3E21">
            <w:pPr>
              <w:jc w:val="center"/>
            </w:pPr>
            <w:r>
              <w:t>1,347 (25.6)</w:t>
            </w:r>
          </w:p>
        </w:tc>
      </w:tr>
      <w:tr w:rsidR="00711BB8" w:rsidRPr="00271143" w14:paraId="150841FD" w14:textId="77777777" w:rsidTr="00711BB8">
        <w:trPr>
          <w:trHeight w:val="300"/>
        </w:trPr>
        <w:tc>
          <w:tcPr>
            <w:tcW w:w="4585" w:type="dxa"/>
          </w:tcPr>
          <w:p w14:paraId="7930E9D6" w14:textId="77777777" w:rsidR="00711BB8" w:rsidRPr="00F34687" w:rsidRDefault="00711BB8" w:rsidP="004E3E21">
            <w:r w:rsidRPr="00F34687">
              <w:t xml:space="preserve">       3 or more stents, n (%)</w:t>
            </w:r>
          </w:p>
        </w:tc>
        <w:tc>
          <w:tcPr>
            <w:tcW w:w="1491" w:type="dxa"/>
          </w:tcPr>
          <w:p w14:paraId="6487A1E3" w14:textId="77777777" w:rsidR="00711BB8" w:rsidRPr="00B06610" w:rsidRDefault="00711BB8" w:rsidP="004E3E21">
            <w:pPr>
              <w:jc w:val="center"/>
            </w:pPr>
            <w:r>
              <w:t>1,336 (12.7)</w:t>
            </w:r>
          </w:p>
        </w:tc>
        <w:tc>
          <w:tcPr>
            <w:tcW w:w="1534" w:type="dxa"/>
          </w:tcPr>
          <w:p w14:paraId="425A7814" w14:textId="77777777" w:rsidR="00711BB8" w:rsidRPr="00B06610" w:rsidRDefault="00711BB8" w:rsidP="004E3E21">
            <w:pPr>
              <w:jc w:val="center"/>
            </w:pPr>
            <w:r>
              <w:t>1,560 (12.0)</w:t>
            </w:r>
          </w:p>
        </w:tc>
        <w:tc>
          <w:tcPr>
            <w:tcW w:w="1518" w:type="dxa"/>
          </w:tcPr>
          <w:p w14:paraId="23BD5F59" w14:textId="77777777" w:rsidR="00711BB8" w:rsidRPr="00B06610" w:rsidRDefault="00711BB8" w:rsidP="004E3E21">
            <w:pPr>
              <w:jc w:val="center"/>
            </w:pPr>
            <w:r>
              <w:t>657 (12.5)</w:t>
            </w:r>
          </w:p>
        </w:tc>
      </w:tr>
      <w:tr w:rsidR="00711BB8" w:rsidRPr="00271143" w14:paraId="4F9890B9" w14:textId="77777777" w:rsidTr="00711BB8">
        <w:trPr>
          <w:trHeight w:val="300"/>
        </w:trPr>
        <w:tc>
          <w:tcPr>
            <w:tcW w:w="4585" w:type="dxa"/>
          </w:tcPr>
          <w:p w14:paraId="78D84912" w14:textId="12ABAC8C" w:rsidR="00711BB8" w:rsidRPr="00271143" w:rsidRDefault="00711BB8" w:rsidP="00B63923">
            <w:r>
              <w:t xml:space="preserve">       Number of stents, mean (SD)</w:t>
            </w:r>
          </w:p>
        </w:tc>
        <w:tc>
          <w:tcPr>
            <w:tcW w:w="1491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C78204B" w14:textId="4EE9D728" w:rsidR="00711BB8" w:rsidRPr="00B06610" w:rsidRDefault="00711BB8" w:rsidP="00B6392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 (0.7)</w:t>
            </w:r>
          </w:p>
        </w:tc>
        <w:tc>
          <w:tcPr>
            <w:tcW w:w="153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77B8E53" w14:textId="7BEFE7FA" w:rsidR="00711BB8" w:rsidRPr="00B06610" w:rsidRDefault="00711BB8" w:rsidP="00B6392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 (0.7)</w:t>
            </w:r>
          </w:p>
        </w:tc>
        <w:tc>
          <w:tcPr>
            <w:tcW w:w="151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A0FDF04" w14:textId="3DA368D7" w:rsidR="00711BB8" w:rsidRPr="00B06610" w:rsidRDefault="00711BB8" w:rsidP="00B6392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1 (0.7)</w:t>
            </w:r>
          </w:p>
        </w:tc>
      </w:tr>
      <w:tr w:rsidR="00711BB8" w:rsidRPr="00271143" w14:paraId="62C765AD" w14:textId="77777777" w:rsidTr="00711BB8">
        <w:trPr>
          <w:trHeight w:val="300"/>
        </w:trPr>
        <w:tc>
          <w:tcPr>
            <w:tcW w:w="4585" w:type="dxa"/>
          </w:tcPr>
          <w:p w14:paraId="5F951852" w14:textId="77777777" w:rsidR="00711BB8" w:rsidRPr="00271143" w:rsidRDefault="00711BB8" w:rsidP="00B63923"/>
        </w:tc>
        <w:tc>
          <w:tcPr>
            <w:tcW w:w="1491" w:type="dxa"/>
          </w:tcPr>
          <w:p w14:paraId="75D2ED02" w14:textId="77777777" w:rsidR="00711BB8" w:rsidRPr="00B06610" w:rsidRDefault="00711BB8" w:rsidP="00B63923">
            <w:pPr>
              <w:jc w:val="center"/>
            </w:pPr>
          </w:p>
        </w:tc>
        <w:tc>
          <w:tcPr>
            <w:tcW w:w="1534" w:type="dxa"/>
          </w:tcPr>
          <w:p w14:paraId="37DB6328" w14:textId="77777777" w:rsidR="00711BB8" w:rsidRPr="00B06610" w:rsidRDefault="00711BB8" w:rsidP="00B63923">
            <w:pPr>
              <w:jc w:val="center"/>
            </w:pPr>
          </w:p>
        </w:tc>
        <w:tc>
          <w:tcPr>
            <w:tcW w:w="1518" w:type="dxa"/>
          </w:tcPr>
          <w:p w14:paraId="7677D211" w14:textId="77777777" w:rsidR="00711BB8" w:rsidRPr="00B06610" w:rsidRDefault="00711BB8" w:rsidP="00B63923">
            <w:pPr>
              <w:jc w:val="center"/>
            </w:pPr>
          </w:p>
        </w:tc>
      </w:tr>
      <w:tr w:rsidR="00711BB8" w:rsidRPr="00271143" w14:paraId="6B9B47DE" w14:textId="77777777" w:rsidTr="00711BB8">
        <w:trPr>
          <w:trHeight w:val="300"/>
        </w:trPr>
        <w:tc>
          <w:tcPr>
            <w:tcW w:w="4585" w:type="dxa"/>
          </w:tcPr>
          <w:p w14:paraId="2AF4F8ED" w14:textId="77777777" w:rsidR="00711BB8" w:rsidRPr="00271143" w:rsidRDefault="00711BB8" w:rsidP="00B63923">
            <w:r>
              <w:t>Stent Dimensions</w:t>
            </w:r>
          </w:p>
        </w:tc>
        <w:tc>
          <w:tcPr>
            <w:tcW w:w="1491" w:type="dxa"/>
          </w:tcPr>
          <w:p w14:paraId="12FE6F45" w14:textId="77777777" w:rsidR="00711BB8" w:rsidRPr="00B06610" w:rsidRDefault="00711BB8" w:rsidP="00B63923">
            <w:pPr>
              <w:jc w:val="center"/>
            </w:pPr>
          </w:p>
        </w:tc>
        <w:tc>
          <w:tcPr>
            <w:tcW w:w="1534" w:type="dxa"/>
          </w:tcPr>
          <w:p w14:paraId="45FF755F" w14:textId="77777777" w:rsidR="00711BB8" w:rsidRPr="00B06610" w:rsidRDefault="00711BB8" w:rsidP="00B63923">
            <w:pPr>
              <w:jc w:val="center"/>
            </w:pPr>
          </w:p>
        </w:tc>
        <w:tc>
          <w:tcPr>
            <w:tcW w:w="1518" w:type="dxa"/>
          </w:tcPr>
          <w:p w14:paraId="7446860A" w14:textId="77777777" w:rsidR="00711BB8" w:rsidRPr="00B06610" w:rsidRDefault="00711BB8" w:rsidP="00B63923">
            <w:pPr>
              <w:jc w:val="center"/>
            </w:pPr>
          </w:p>
        </w:tc>
      </w:tr>
      <w:tr w:rsidR="00711BB8" w:rsidRPr="00271143" w14:paraId="0B7DCB68" w14:textId="77777777" w:rsidTr="00711BB8">
        <w:trPr>
          <w:trHeight w:val="300"/>
        </w:trPr>
        <w:tc>
          <w:tcPr>
            <w:tcW w:w="4585" w:type="dxa"/>
          </w:tcPr>
          <w:p w14:paraId="3F210164" w14:textId="77777777" w:rsidR="00711BB8" w:rsidRPr="00271143" w:rsidRDefault="00711BB8" w:rsidP="00B63923">
            <w:r>
              <w:t xml:space="preserve">       Minimum diameter mm, mean (SD)</w:t>
            </w:r>
          </w:p>
        </w:tc>
        <w:tc>
          <w:tcPr>
            <w:tcW w:w="1491" w:type="dxa"/>
          </w:tcPr>
          <w:p w14:paraId="703F28F9" w14:textId="77777777" w:rsidR="00711BB8" w:rsidRPr="00B06610" w:rsidRDefault="00711BB8" w:rsidP="00B63923">
            <w:pPr>
              <w:jc w:val="center"/>
            </w:pPr>
            <w:r>
              <w:t>2.87 (0.5)</w:t>
            </w:r>
          </w:p>
        </w:tc>
        <w:tc>
          <w:tcPr>
            <w:tcW w:w="1534" w:type="dxa"/>
          </w:tcPr>
          <w:p w14:paraId="4213DBE2" w14:textId="77777777" w:rsidR="00711BB8" w:rsidRPr="00B06610" w:rsidRDefault="00711BB8" w:rsidP="00B63923">
            <w:pPr>
              <w:jc w:val="center"/>
            </w:pPr>
            <w:r>
              <w:t>2.86 (0.4)</w:t>
            </w:r>
          </w:p>
        </w:tc>
        <w:tc>
          <w:tcPr>
            <w:tcW w:w="1518" w:type="dxa"/>
          </w:tcPr>
          <w:p w14:paraId="0EE737A9" w14:textId="77777777" w:rsidR="00711BB8" w:rsidRPr="00B06610" w:rsidRDefault="00711BB8" w:rsidP="00B63923">
            <w:pPr>
              <w:jc w:val="center"/>
            </w:pPr>
            <w:r>
              <w:t>2.85 (0.5)</w:t>
            </w:r>
          </w:p>
        </w:tc>
      </w:tr>
      <w:tr w:rsidR="00711BB8" w:rsidRPr="00271143" w14:paraId="51AE5554" w14:textId="77777777" w:rsidTr="00711BB8">
        <w:trPr>
          <w:trHeight w:val="300"/>
        </w:trPr>
        <w:tc>
          <w:tcPr>
            <w:tcW w:w="4585" w:type="dxa"/>
          </w:tcPr>
          <w:p w14:paraId="73F0FCF1" w14:textId="77777777" w:rsidR="00711BB8" w:rsidRPr="00D777E6" w:rsidRDefault="00711BB8" w:rsidP="00B63923">
            <w:r w:rsidRPr="00D777E6">
              <w:t xml:space="preserve">       M</w:t>
            </w:r>
            <w:r>
              <w:t>aximum</w:t>
            </w:r>
            <w:r w:rsidRPr="00D777E6">
              <w:t xml:space="preserve"> diameter mm, mean (SD)</w:t>
            </w:r>
          </w:p>
        </w:tc>
        <w:tc>
          <w:tcPr>
            <w:tcW w:w="1491" w:type="dxa"/>
          </w:tcPr>
          <w:p w14:paraId="7F24912C" w14:textId="77777777" w:rsidR="00711BB8" w:rsidRPr="00D777E6" w:rsidRDefault="00711BB8" w:rsidP="00B63923">
            <w:pPr>
              <w:jc w:val="center"/>
            </w:pPr>
            <w:r w:rsidRPr="00D777E6">
              <w:t>3.</w:t>
            </w:r>
            <w:r>
              <w:t>03</w:t>
            </w:r>
            <w:r w:rsidRPr="00D777E6">
              <w:t xml:space="preserve"> (0.5)</w:t>
            </w:r>
          </w:p>
        </w:tc>
        <w:tc>
          <w:tcPr>
            <w:tcW w:w="1534" w:type="dxa"/>
          </w:tcPr>
          <w:p w14:paraId="38E24D48" w14:textId="77777777" w:rsidR="00711BB8" w:rsidRPr="00D777E6" w:rsidRDefault="00711BB8" w:rsidP="00B63923">
            <w:pPr>
              <w:jc w:val="center"/>
            </w:pPr>
            <w:r>
              <w:t>3.01 (0.5)</w:t>
            </w:r>
          </w:p>
        </w:tc>
        <w:tc>
          <w:tcPr>
            <w:tcW w:w="1518" w:type="dxa"/>
          </w:tcPr>
          <w:p w14:paraId="5CBB8637" w14:textId="77777777" w:rsidR="00711BB8" w:rsidRPr="00D777E6" w:rsidRDefault="00711BB8" w:rsidP="00B63923">
            <w:pPr>
              <w:jc w:val="center"/>
            </w:pPr>
            <w:r>
              <w:t>3.00 (0.5)</w:t>
            </w:r>
          </w:p>
        </w:tc>
      </w:tr>
      <w:tr w:rsidR="00711BB8" w:rsidRPr="00271143" w14:paraId="706579E8" w14:textId="77777777" w:rsidTr="00711BB8">
        <w:trPr>
          <w:trHeight w:val="300"/>
        </w:trPr>
        <w:tc>
          <w:tcPr>
            <w:tcW w:w="4585" w:type="dxa"/>
          </w:tcPr>
          <w:p w14:paraId="280C46F1" w14:textId="77777777" w:rsidR="00711BB8" w:rsidRPr="00D777E6" w:rsidRDefault="00711BB8" w:rsidP="00B63923">
            <w:r>
              <w:t xml:space="preserve">       Total Stent length mm, mean (SD)</w:t>
            </w:r>
          </w:p>
        </w:tc>
        <w:tc>
          <w:tcPr>
            <w:tcW w:w="1491" w:type="dxa"/>
          </w:tcPr>
          <w:p w14:paraId="7A0A53B4" w14:textId="77777777" w:rsidR="00711BB8" w:rsidRPr="00D777E6" w:rsidRDefault="00711BB8" w:rsidP="00B63923">
            <w:pPr>
              <w:jc w:val="center"/>
            </w:pPr>
            <w:r>
              <w:t>31.7 (22.0)</w:t>
            </w:r>
          </w:p>
        </w:tc>
        <w:tc>
          <w:tcPr>
            <w:tcW w:w="1534" w:type="dxa"/>
          </w:tcPr>
          <w:p w14:paraId="793A1D85" w14:textId="77777777" w:rsidR="00711BB8" w:rsidRPr="00D777E6" w:rsidRDefault="00711BB8" w:rsidP="00B63923">
            <w:pPr>
              <w:jc w:val="center"/>
            </w:pPr>
            <w:r>
              <w:t>31.2 (21.3)</w:t>
            </w:r>
          </w:p>
        </w:tc>
        <w:tc>
          <w:tcPr>
            <w:tcW w:w="1518" w:type="dxa"/>
          </w:tcPr>
          <w:p w14:paraId="458B5E58" w14:textId="77777777" w:rsidR="00711BB8" w:rsidRPr="00D777E6" w:rsidRDefault="00711BB8" w:rsidP="00B63923">
            <w:pPr>
              <w:jc w:val="center"/>
            </w:pPr>
            <w:r>
              <w:t>31.0 (21.0)</w:t>
            </w:r>
          </w:p>
        </w:tc>
      </w:tr>
      <w:tr w:rsidR="00711BB8" w:rsidRPr="00271143" w14:paraId="76C1FEF3" w14:textId="77777777" w:rsidTr="00711BB8">
        <w:trPr>
          <w:trHeight w:val="300"/>
        </w:trPr>
        <w:tc>
          <w:tcPr>
            <w:tcW w:w="4585" w:type="dxa"/>
          </w:tcPr>
          <w:p w14:paraId="00029EF7" w14:textId="77777777" w:rsidR="00711BB8" w:rsidRPr="008A1C66" w:rsidRDefault="00711BB8" w:rsidP="00B63923"/>
        </w:tc>
        <w:tc>
          <w:tcPr>
            <w:tcW w:w="1491" w:type="dxa"/>
          </w:tcPr>
          <w:p w14:paraId="7F990992" w14:textId="77777777" w:rsidR="00711BB8" w:rsidRPr="008A1C66" w:rsidRDefault="00711BB8" w:rsidP="00B63923">
            <w:pPr>
              <w:jc w:val="center"/>
            </w:pPr>
          </w:p>
        </w:tc>
        <w:tc>
          <w:tcPr>
            <w:tcW w:w="1534" w:type="dxa"/>
          </w:tcPr>
          <w:p w14:paraId="2D112DD0" w14:textId="77777777" w:rsidR="00711BB8" w:rsidRPr="008A1C66" w:rsidRDefault="00711BB8" w:rsidP="00B63923">
            <w:pPr>
              <w:jc w:val="center"/>
            </w:pPr>
          </w:p>
        </w:tc>
        <w:tc>
          <w:tcPr>
            <w:tcW w:w="1518" w:type="dxa"/>
          </w:tcPr>
          <w:p w14:paraId="07174B13" w14:textId="77777777" w:rsidR="00711BB8" w:rsidRPr="008A1C66" w:rsidRDefault="00711BB8" w:rsidP="00B63923">
            <w:pPr>
              <w:jc w:val="center"/>
            </w:pPr>
          </w:p>
        </w:tc>
      </w:tr>
      <w:tr w:rsidR="00711BB8" w:rsidRPr="00271143" w14:paraId="65D801F8" w14:textId="77777777" w:rsidTr="00711BB8">
        <w:trPr>
          <w:trHeight w:val="300"/>
        </w:trPr>
        <w:tc>
          <w:tcPr>
            <w:tcW w:w="4585" w:type="dxa"/>
          </w:tcPr>
          <w:p w14:paraId="0B5EB74D" w14:textId="77777777" w:rsidR="00711BB8" w:rsidRPr="008A1C66" w:rsidRDefault="00711BB8" w:rsidP="00B63923">
            <w:r>
              <w:t>Fluoroscopy time index PCI min, mean (SD)</w:t>
            </w:r>
          </w:p>
        </w:tc>
        <w:tc>
          <w:tcPr>
            <w:tcW w:w="1491" w:type="dxa"/>
          </w:tcPr>
          <w:p w14:paraId="4BAAC4BC" w14:textId="77777777" w:rsidR="00711BB8" w:rsidRPr="008A1C66" w:rsidRDefault="00711BB8" w:rsidP="00B63923">
            <w:pPr>
              <w:jc w:val="center"/>
            </w:pPr>
            <w:r>
              <w:t>18.3 (198.3)</w:t>
            </w:r>
          </w:p>
        </w:tc>
        <w:tc>
          <w:tcPr>
            <w:tcW w:w="1534" w:type="dxa"/>
          </w:tcPr>
          <w:p w14:paraId="714A503D" w14:textId="77777777" w:rsidR="00711BB8" w:rsidRPr="008A1C66" w:rsidRDefault="00711BB8" w:rsidP="00B63923">
            <w:pPr>
              <w:jc w:val="center"/>
            </w:pPr>
            <w:r>
              <w:t>17.6 (74.1)</w:t>
            </w:r>
          </w:p>
        </w:tc>
        <w:tc>
          <w:tcPr>
            <w:tcW w:w="1518" w:type="dxa"/>
          </w:tcPr>
          <w:p w14:paraId="4AF51C3C" w14:textId="77777777" w:rsidR="00711BB8" w:rsidRPr="008A1C66" w:rsidRDefault="00711BB8" w:rsidP="00B63923">
            <w:pPr>
              <w:jc w:val="center"/>
            </w:pPr>
            <w:r>
              <w:t>20.2 (150.2)</w:t>
            </w:r>
          </w:p>
        </w:tc>
      </w:tr>
      <w:tr w:rsidR="00711BB8" w:rsidRPr="00271143" w14:paraId="13FACCF0" w14:textId="77777777" w:rsidTr="00711BB8">
        <w:trPr>
          <w:trHeight w:val="300"/>
        </w:trPr>
        <w:tc>
          <w:tcPr>
            <w:tcW w:w="4585" w:type="dxa"/>
          </w:tcPr>
          <w:p w14:paraId="2AD07205" w14:textId="77777777" w:rsidR="00711BB8" w:rsidRPr="008A1C66" w:rsidRDefault="00711BB8" w:rsidP="00B63923">
            <w:r>
              <w:t>Total contrast volume index PCI mL, mean (SD)</w:t>
            </w:r>
          </w:p>
        </w:tc>
        <w:tc>
          <w:tcPr>
            <w:tcW w:w="1491" w:type="dxa"/>
          </w:tcPr>
          <w:p w14:paraId="19B2E503" w14:textId="77777777" w:rsidR="00711BB8" w:rsidRPr="008A1C66" w:rsidRDefault="00711BB8" w:rsidP="00B63923">
            <w:pPr>
              <w:jc w:val="center"/>
            </w:pPr>
            <w:r>
              <w:t>205.3 (617.8)</w:t>
            </w:r>
          </w:p>
        </w:tc>
        <w:tc>
          <w:tcPr>
            <w:tcW w:w="1534" w:type="dxa"/>
          </w:tcPr>
          <w:p w14:paraId="7F086A98" w14:textId="77777777" w:rsidR="00711BB8" w:rsidRPr="008A1C66" w:rsidRDefault="00711BB8" w:rsidP="00B63923">
            <w:pPr>
              <w:jc w:val="center"/>
            </w:pPr>
            <w:r>
              <w:t>199.0 (102.9)</w:t>
            </w:r>
          </w:p>
        </w:tc>
        <w:tc>
          <w:tcPr>
            <w:tcW w:w="1518" w:type="dxa"/>
          </w:tcPr>
          <w:p w14:paraId="00EE4681" w14:textId="77777777" w:rsidR="00711BB8" w:rsidRPr="008A1C66" w:rsidRDefault="00711BB8" w:rsidP="00B63923">
            <w:pPr>
              <w:jc w:val="center"/>
            </w:pPr>
            <w:r>
              <w:t>199.6 (113.3)</w:t>
            </w:r>
          </w:p>
        </w:tc>
      </w:tr>
    </w:tbl>
    <w:p w14:paraId="1794DE45" w14:textId="77777777" w:rsidR="006C082F" w:rsidRDefault="006C082F" w:rsidP="006C082F"/>
    <w:p w14:paraId="451FB0B1" w14:textId="77777777" w:rsidR="006C082F" w:rsidRDefault="006C082F" w:rsidP="006C082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6CC10C6" w14:textId="3C368FB0" w:rsidR="00E37A1D" w:rsidRDefault="00C13653" w:rsidP="00C13653">
      <w:pPr>
        <w:pStyle w:val="Heading1"/>
        <w:rPr>
          <w:sz w:val="24"/>
          <w:szCs w:val="24"/>
        </w:rPr>
      </w:pPr>
      <w:bookmarkStart w:id="5" w:name="_Toc173225957"/>
      <w:r>
        <w:rPr>
          <w:sz w:val="24"/>
          <w:szCs w:val="24"/>
        </w:rPr>
        <w:lastRenderedPageBreak/>
        <w:t xml:space="preserve">Table S4.  </w:t>
      </w:r>
      <w:r w:rsidR="00B22D87">
        <w:rPr>
          <w:sz w:val="24"/>
          <w:szCs w:val="24"/>
        </w:rPr>
        <w:t xml:space="preserve">Risk by </w:t>
      </w:r>
      <w:r>
        <w:rPr>
          <w:sz w:val="24"/>
          <w:szCs w:val="24"/>
        </w:rPr>
        <w:t>Subgroups of Sex and Acute Coronary Syndrome at the Index PCI</w:t>
      </w:r>
      <w:bookmarkEnd w:id="5"/>
    </w:p>
    <w:p w14:paraId="7415D5D3" w14:textId="77777777" w:rsidR="00BF5495" w:rsidRDefault="00BF5495" w:rsidP="00BF5495">
      <w:pPr>
        <w:rPr>
          <w:rFonts w:cstheme="minorHAnsi"/>
        </w:rPr>
      </w:pPr>
    </w:p>
    <w:p w14:paraId="3EF481E3" w14:textId="0142A08C" w:rsidR="00B52939" w:rsidRDefault="00B52939" w:rsidP="00BF5495">
      <w:pPr>
        <w:rPr>
          <w:rFonts w:cstheme="minorHAnsi"/>
        </w:rPr>
      </w:pPr>
      <w:r>
        <w:rPr>
          <w:rFonts w:cstheme="minorHAnsi"/>
        </w:rPr>
        <w:t>Hazard ratios a</w:t>
      </w:r>
      <w:r w:rsidRPr="00B52939">
        <w:rPr>
          <w:rFonts w:cstheme="minorHAnsi"/>
        </w:rPr>
        <w:t xml:space="preserve">djusted for: Age, Sex, Race, Ethnicity, Anemia, </w:t>
      </w:r>
      <w:r w:rsidR="00465C3D">
        <w:rPr>
          <w:rFonts w:cstheme="minorHAnsi"/>
        </w:rPr>
        <w:t xml:space="preserve">Congestive Heart Failure, </w:t>
      </w:r>
      <w:proofErr w:type="spellStart"/>
      <w:r w:rsidR="00465C3D">
        <w:rPr>
          <w:rFonts w:cstheme="minorHAnsi"/>
        </w:rPr>
        <w:t>Chonic</w:t>
      </w:r>
      <w:proofErr w:type="spellEnd"/>
      <w:r w:rsidR="00465C3D">
        <w:rPr>
          <w:rFonts w:cstheme="minorHAnsi"/>
        </w:rPr>
        <w:t xml:space="preserve"> Kidney Disease, Diabetes Mellitus, Hypertension, Peripheral Artery Disease, </w:t>
      </w:r>
      <w:r w:rsidR="005E4DBE">
        <w:rPr>
          <w:rFonts w:cstheme="minorHAnsi"/>
        </w:rPr>
        <w:t xml:space="preserve">Prior Myocardial Infarction, Prior Coronary Artery Bypass Grafting, Oral Anticoagulation, Statins, Total Cholesterol, LDL Cholesterol, </w:t>
      </w:r>
      <w:r w:rsidR="009F631D">
        <w:rPr>
          <w:rFonts w:cstheme="minorHAnsi"/>
        </w:rPr>
        <w:t>Body Mass Index, Systolic Blood Pressure</w:t>
      </w:r>
      <w:r w:rsidRPr="00B52939">
        <w:rPr>
          <w:rFonts w:cstheme="minorHAnsi"/>
        </w:rPr>
        <w:tab/>
      </w:r>
      <w:r w:rsidRPr="00B52939">
        <w:rPr>
          <w:rFonts w:cstheme="minorHAnsi"/>
        </w:rPr>
        <w:tab/>
      </w:r>
      <w:r w:rsidRPr="00B52939">
        <w:rPr>
          <w:rFonts w:cstheme="minorHAnsi"/>
        </w:rPr>
        <w:tab/>
      </w:r>
      <w:r w:rsidRPr="00B52939">
        <w:rPr>
          <w:rFonts w:cstheme="minorHAnsi"/>
        </w:rPr>
        <w:tab/>
      </w:r>
      <w:r w:rsidRPr="00B52939">
        <w:rPr>
          <w:rFonts w:cstheme="minorHAnsi"/>
        </w:rPr>
        <w:tab/>
      </w:r>
      <w:r w:rsidRPr="00B52939">
        <w:rPr>
          <w:rFonts w:cstheme="minorHAnsi"/>
        </w:rPr>
        <w:tab/>
      </w:r>
      <w:r w:rsidRPr="00B52939">
        <w:rPr>
          <w:rFonts w:cstheme="minorHAnsi"/>
        </w:rPr>
        <w:tab/>
      </w:r>
    </w:p>
    <w:p w14:paraId="47F47501" w14:textId="77777777" w:rsidR="00BF5495" w:rsidRDefault="00BF5495" w:rsidP="00BF5495">
      <w:pPr>
        <w:rPr>
          <w:rFonts w:cstheme="minorHAnsi"/>
          <w:b/>
          <w:bCs/>
        </w:rPr>
      </w:pPr>
    </w:p>
    <w:p w14:paraId="5FC52B96" w14:textId="04B8FDFD" w:rsidR="005F223B" w:rsidRDefault="00413011" w:rsidP="00BF5495">
      <w:pPr>
        <w:rPr>
          <w:rFonts w:cstheme="minorHAnsi"/>
          <w:b/>
          <w:bCs/>
        </w:rPr>
      </w:pPr>
      <w:r w:rsidRPr="009F631D">
        <w:rPr>
          <w:rFonts w:cstheme="minorHAnsi"/>
          <w:b/>
          <w:bCs/>
        </w:rPr>
        <w:t xml:space="preserve">S4A.  Subgroups of </w:t>
      </w:r>
      <w:r w:rsidR="00781C74" w:rsidRPr="009F631D">
        <w:rPr>
          <w:rFonts w:cstheme="minorHAnsi"/>
          <w:b/>
          <w:bCs/>
        </w:rPr>
        <w:t>m</w:t>
      </w:r>
      <w:r w:rsidRPr="009F631D">
        <w:rPr>
          <w:rFonts w:cstheme="minorHAnsi"/>
          <w:b/>
          <w:bCs/>
        </w:rPr>
        <w:t xml:space="preserve">en and </w:t>
      </w:r>
      <w:r w:rsidR="00781C74" w:rsidRPr="009F631D">
        <w:rPr>
          <w:rFonts w:cstheme="minorHAnsi"/>
          <w:b/>
          <w:bCs/>
        </w:rPr>
        <w:t>w</w:t>
      </w:r>
      <w:r w:rsidRPr="009F631D">
        <w:rPr>
          <w:rFonts w:cstheme="minorHAnsi"/>
          <w:b/>
          <w:bCs/>
        </w:rPr>
        <w:t xml:space="preserve">omen.  Cause of death </w:t>
      </w:r>
      <w:r w:rsidR="006A17D7" w:rsidRPr="009F631D">
        <w:rPr>
          <w:rFonts w:cstheme="minorHAnsi"/>
          <w:b/>
          <w:bCs/>
        </w:rPr>
        <w:t>omitted due to</w:t>
      </w:r>
      <w:r w:rsidRPr="009F631D">
        <w:rPr>
          <w:rFonts w:cstheme="minorHAnsi"/>
          <w:b/>
          <w:bCs/>
        </w:rPr>
        <w:t xml:space="preserve"> </w:t>
      </w:r>
      <w:r w:rsidR="006A17D7" w:rsidRPr="009F631D">
        <w:rPr>
          <w:rFonts w:cstheme="minorHAnsi"/>
          <w:b/>
          <w:bCs/>
        </w:rPr>
        <w:t>too few numbers of events in women (&lt;11 events per cause of death</w:t>
      </w:r>
      <w:r w:rsidR="004E7534" w:rsidRPr="009F631D">
        <w:rPr>
          <w:rFonts w:cstheme="minorHAnsi"/>
          <w:b/>
          <w:bCs/>
        </w:rPr>
        <w:t>.</w:t>
      </w:r>
    </w:p>
    <w:p w14:paraId="69BE2A82" w14:textId="77777777" w:rsidR="003445D8" w:rsidRPr="009F631D" w:rsidRDefault="003445D8" w:rsidP="00BF5495">
      <w:pPr>
        <w:rPr>
          <w:rFonts w:cstheme="minorHAnsi"/>
          <w:b/>
          <w:bCs/>
        </w:rPr>
      </w:pPr>
    </w:p>
    <w:p w14:paraId="34DAA116" w14:textId="77777777" w:rsidR="00FE203E" w:rsidRDefault="00FE203E" w:rsidP="00BF5495">
      <w:r w:rsidRPr="00FE203E">
        <w:drawing>
          <wp:inline distT="0" distB="0" distL="0" distR="0" wp14:anchorId="4A1E82DC" wp14:editId="070E051D">
            <wp:extent cx="6232171" cy="1631950"/>
            <wp:effectExtent l="0" t="0" r="0" b="6350"/>
            <wp:docPr id="253935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145" cy="163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203E">
        <w:t xml:space="preserve"> </w:t>
      </w:r>
    </w:p>
    <w:p w14:paraId="5B92281F" w14:textId="77777777" w:rsidR="00FE203E" w:rsidRDefault="00FE203E" w:rsidP="00BF5495"/>
    <w:p w14:paraId="086EC2CB" w14:textId="77777777" w:rsidR="003445D8" w:rsidRDefault="003445D8" w:rsidP="00BF5495">
      <w:pPr>
        <w:rPr>
          <w:rFonts w:cstheme="minorHAnsi"/>
          <w:b/>
          <w:bCs/>
        </w:rPr>
      </w:pPr>
    </w:p>
    <w:p w14:paraId="111A0D8C" w14:textId="3F71B663" w:rsidR="00FE203E" w:rsidRDefault="00FE203E" w:rsidP="00BF5495">
      <w:pPr>
        <w:rPr>
          <w:rFonts w:cstheme="minorHAnsi"/>
          <w:b/>
          <w:bCs/>
        </w:rPr>
      </w:pPr>
      <w:r w:rsidRPr="009F631D">
        <w:rPr>
          <w:rFonts w:cstheme="minorHAnsi"/>
          <w:b/>
          <w:bCs/>
        </w:rPr>
        <w:t>S4</w:t>
      </w:r>
      <w:r w:rsidRPr="009F631D">
        <w:rPr>
          <w:rFonts w:cstheme="minorHAnsi"/>
          <w:b/>
          <w:bCs/>
        </w:rPr>
        <w:t>B</w:t>
      </w:r>
      <w:r w:rsidRPr="009F631D">
        <w:rPr>
          <w:rFonts w:cstheme="minorHAnsi"/>
          <w:b/>
          <w:bCs/>
        </w:rPr>
        <w:t xml:space="preserve">.  Subgroups of </w:t>
      </w:r>
      <w:r w:rsidR="00781C74" w:rsidRPr="009F631D">
        <w:rPr>
          <w:rFonts w:cstheme="minorHAnsi"/>
          <w:b/>
          <w:bCs/>
        </w:rPr>
        <w:t>acute coronary syndrome at the index PCI</w:t>
      </w:r>
      <w:r w:rsidRPr="009F631D">
        <w:rPr>
          <w:rFonts w:cstheme="minorHAnsi"/>
          <w:b/>
          <w:bCs/>
        </w:rPr>
        <w:t xml:space="preserve">.  </w:t>
      </w:r>
    </w:p>
    <w:p w14:paraId="4E047B37" w14:textId="77777777" w:rsidR="003445D8" w:rsidRPr="009F631D" w:rsidRDefault="003445D8" w:rsidP="00BF5495">
      <w:pPr>
        <w:rPr>
          <w:rFonts w:cstheme="minorHAnsi"/>
          <w:b/>
          <w:bCs/>
        </w:rPr>
      </w:pPr>
    </w:p>
    <w:p w14:paraId="342CD97D" w14:textId="071D2F5E" w:rsidR="00C13653" w:rsidRDefault="00C67940" w:rsidP="003445D8">
      <w:pPr>
        <w:rPr>
          <w:sz w:val="24"/>
          <w:szCs w:val="24"/>
        </w:rPr>
      </w:pPr>
      <w:r w:rsidRPr="00C67940">
        <w:drawing>
          <wp:inline distT="0" distB="0" distL="0" distR="0" wp14:anchorId="5A788320" wp14:editId="30619618">
            <wp:extent cx="6256982" cy="3727450"/>
            <wp:effectExtent l="0" t="0" r="0" b="6350"/>
            <wp:docPr id="591464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071" cy="37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3653">
        <w:rPr>
          <w:sz w:val="24"/>
          <w:szCs w:val="24"/>
        </w:rPr>
        <w:br w:type="page"/>
      </w:r>
    </w:p>
    <w:p w14:paraId="558F7CCA" w14:textId="30E0B2F5" w:rsidR="00BF5495" w:rsidRDefault="00BF5495" w:rsidP="00BF5495">
      <w:pPr>
        <w:pStyle w:val="Heading1"/>
        <w:rPr>
          <w:sz w:val="24"/>
          <w:szCs w:val="24"/>
        </w:rPr>
      </w:pPr>
      <w:bookmarkStart w:id="6" w:name="_Toc173225958"/>
      <w:r>
        <w:rPr>
          <w:sz w:val="24"/>
          <w:szCs w:val="24"/>
        </w:rPr>
        <w:lastRenderedPageBreak/>
        <w:t>Table S</w:t>
      </w:r>
      <w:r>
        <w:rPr>
          <w:sz w:val="24"/>
          <w:szCs w:val="24"/>
        </w:rPr>
        <w:t>5</w:t>
      </w:r>
      <w:r>
        <w:rPr>
          <w:sz w:val="24"/>
          <w:szCs w:val="24"/>
        </w:rPr>
        <w:t>.  Analyses of Risk Accounting for Competing Risk of Death</w:t>
      </w:r>
      <w:bookmarkEnd w:id="6"/>
    </w:p>
    <w:p w14:paraId="7CB32E37" w14:textId="77777777" w:rsidR="00BF5495" w:rsidRDefault="00BF5495" w:rsidP="00BF5495">
      <w:pPr>
        <w:rPr>
          <w:rFonts w:cstheme="minorHAnsi"/>
          <w:sz w:val="24"/>
          <w:szCs w:val="24"/>
        </w:rPr>
      </w:pPr>
    </w:p>
    <w:p w14:paraId="0100F636" w14:textId="77777777" w:rsidR="00BF5495" w:rsidRDefault="00BF5495" w:rsidP="00BF549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azard ratios and 95% confidence intervals from competing risks models.  For comparison the hazard ratios from cause-specific models from Cox Proportional Hazards are also shown.</w:t>
      </w:r>
    </w:p>
    <w:p w14:paraId="1CF21D68" w14:textId="77777777" w:rsidR="00BF5495" w:rsidRDefault="00BF5495" w:rsidP="00BF5495">
      <w:pPr>
        <w:rPr>
          <w:rFonts w:cstheme="minorHAnsi"/>
          <w:sz w:val="24"/>
          <w:szCs w:val="24"/>
        </w:rPr>
      </w:pPr>
    </w:p>
    <w:tbl>
      <w:tblPr>
        <w:tblW w:w="9710" w:type="dxa"/>
        <w:tblLook w:val="04A0" w:firstRow="1" w:lastRow="0" w:firstColumn="1" w:lastColumn="0" w:noHBand="0" w:noVBand="1"/>
      </w:tblPr>
      <w:tblGrid>
        <w:gridCol w:w="1881"/>
        <w:gridCol w:w="1889"/>
        <w:gridCol w:w="2070"/>
        <w:gridCol w:w="990"/>
        <w:gridCol w:w="2880"/>
      </w:tblGrid>
      <w:tr w:rsidR="00BF5495" w:rsidRPr="00E00155" w14:paraId="21F98203" w14:textId="77777777" w:rsidTr="00BB623B">
        <w:trPr>
          <w:trHeight w:val="285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392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0D47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32597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b/>
                <w:bCs/>
                <w:color w:val="203764"/>
              </w:rPr>
            </w:pPr>
            <w:r>
              <w:rPr>
                <w:rFonts w:ascii="Calibri" w:eastAsia="Times New Roman" w:hAnsi="Calibri" w:cs="Calibri"/>
                <w:b/>
                <w:bCs/>
                <w:color w:val="203764"/>
              </w:rPr>
              <w:t>Adjusted Risk Competing Risk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B0B7BB"/>
              <w:right w:val="single" w:sz="4" w:space="0" w:color="000000"/>
            </w:tcBorders>
            <w:vAlign w:val="center"/>
          </w:tcPr>
          <w:p w14:paraId="34C5C3E9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b/>
                <w:bCs/>
                <w:color w:val="203764"/>
              </w:rPr>
            </w:pPr>
            <w:r>
              <w:rPr>
                <w:rFonts w:ascii="Calibri" w:eastAsia="Times New Roman" w:hAnsi="Calibri" w:cs="Calibri"/>
                <w:b/>
                <w:bCs/>
                <w:color w:val="203764"/>
              </w:rPr>
              <w:t>Adjusted Risk Cause-Specific</w:t>
            </w:r>
          </w:p>
        </w:tc>
      </w:tr>
      <w:tr w:rsidR="00BF5495" w:rsidRPr="00E00155" w14:paraId="6EB1130A" w14:textId="77777777" w:rsidTr="00BB623B">
        <w:trPr>
          <w:trHeight w:val="293"/>
        </w:trPr>
        <w:tc>
          <w:tcPr>
            <w:tcW w:w="1881" w:type="dxa"/>
            <w:tcBorders>
              <w:top w:val="single" w:sz="4" w:space="0" w:color="B0B7BB"/>
              <w:left w:val="single" w:sz="8" w:space="0" w:color="auto"/>
              <w:bottom w:val="single" w:sz="8" w:space="0" w:color="auto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14:paraId="7BFD61B0" w14:textId="77777777" w:rsidR="00BF5495" w:rsidRPr="00E00155" w:rsidRDefault="00BF5495" w:rsidP="00BB623B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Outcome</w:t>
            </w:r>
          </w:p>
        </w:tc>
        <w:tc>
          <w:tcPr>
            <w:tcW w:w="1889" w:type="dxa"/>
            <w:tcBorders>
              <w:top w:val="single" w:sz="4" w:space="0" w:color="B0B7BB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F2F9"/>
            <w:noWrap/>
            <w:vAlign w:val="center"/>
            <w:hideMark/>
          </w:tcPr>
          <w:p w14:paraId="42998A68" w14:textId="77777777" w:rsidR="00BF5495" w:rsidRPr="00E00155" w:rsidRDefault="00BF5495" w:rsidP="00BB623B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Baseline Smok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14:paraId="175FA029" w14:textId="77777777" w:rsidR="00BF5495" w:rsidRPr="00E00155" w:rsidRDefault="00BF5495" w:rsidP="00BB623B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H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F2F9"/>
            <w:noWrap/>
            <w:vAlign w:val="center"/>
            <w:hideMark/>
          </w:tcPr>
          <w:p w14:paraId="4A8FF958" w14:textId="77777777" w:rsidR="00BF5495" w:rsidRPr="00E00155" w:rsidRDefault="00BF5495" w:rsidP="00BB623B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P-valu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F2F9"/>
            <w:vAlign w:val="center"/>
          </w:tcPr>
          <w:p w14:paraId="105D8481" w14:textId="77777777" w:rsidR="00BF5495" w:rsidRPr="00E00155" w:rsidRDefault="00BF5495" w:rsidP="00BB623B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HR (95% CI)</w:t>
            </w:r>
          </w:p>
        </w:tc>
      </w:tr>
      <w:tr w:rsidR="00BF5495" w:rsidRPr="00E00155" w14:paraId="6985A2E9" w14:textId="77777777" w:rsidTr="00BB623B">
        <w:trPr>
          <w:trHeight w:val="285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000000" w:fill="FFFFFF"/>
            <w:vAlign w:val="center"/>
            <w:hideMark/>
          </w:tcPr>
          <w:p w14:paraId="1A346018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66573D20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EEEEEE"/>
            <w:noWrap/>
            <w:vAlign w:val="center"/>
            <w:hideMark/>
          </w:tcPr>
          <w:p w14:paraId="3BD0EE9C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27</w:t>
            </w:r>
            <w:r w:rsidRPr="00E00155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Pr="00E00155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38</w:t>
            </w:r>
            <w:r w:rsidRPr="00E0015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595EA56C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vAlign w:val="center"/>
          </w:tcPr>
          <w:p w14:paraId="1EFCF667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E65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32</w:t>
            </w:r>
            <w:r w:rsidRPr="00A57E65">
              <w:rPr>
                <w:rFonts w:cstheme="minorHAnsi"/>
                <w:color w:val="000000"/>
              </w:rPr>
              <w:t xml:space="preserve"> (1.</w:t>
            </w:r>
            <w:r>
              <w:rPr>
                <w:rFonts w:cstheme="minorHAnsi"/>
                <w:color w:val="000000"/>
              </w:rPr>
              <w:t>21</w:t>
            </w:r>
            <w:r w:rsidRPr="00A57E65">
              <w:rPr>
                <w:rFonts w:cstheme="minorHAnsi"/>
                <w:color w:val="000000"/>
              </w:rPr>
              <w:t>, 1.</w:t>
            </w:r>
            <w:r>
              <w:rPr>
                <w:rFonts w:cstheme="minorHAnsi"/>
                <w:color w:val="000000"/>
              </w:rPr>
              <w:t>43</w:t>
            </w:r>
            <w:r w:rsidRPr="00A57E65">
              <w:rPr>
                <w:rFonts w:cstheme="minorHAnsi"/>
                <w:color w:val="000000"/>
              </w:rPr>
              <w:t>)</w:t>
            </w:r>
          </w:p>
        </w:tc>
      </w:tr>
      <w:tr w:rsidR="00BF5495" w:rsidRPr="00E00155" w14:paraId="08E94884" w14:textId="77777777" w:rsidTr="00BB623B">
        <w:trPr>
          <w:trHeight w:val="285"/>
        </w:trPr>
        <w:tc>
          <w:tcPr>
            <w:tcW w:w="1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vAlign w:val="center"/>
            <w:hideMark/>
          </w:tcPr>
          <w:p w14:paraId="46C7A826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A9C08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0490E422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08</w:t>
            </w:r>
            <w:r w:rsidRPr="00E00155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99</w:t>
            </w:r>
            <w:r w:rsidRPr="00E00155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Pr="00E0015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C9E54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vAlign w:val="center"/>
          </w:tcPr>
          <w:p w14:paraId="3EA2DC46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  <w:color w:val="000000"/>
              </w:rPr>
              <w:t>1.08</w:t>
            </w:r>
            <w:r w:rsidRPr="00A57E65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.00,</w:t>
            </w:r>
            <w:r w:rsidRPr="00A57E65">
              <w:rPr>
                <w:rFonts w:cstheme="minorHAnsi"/>
                <w:color w:val="000000"/>
              </w:rPr>
              <w:t xml:space="preserve"> 1.</w:t>
            </w:r>
            <w:r>
              <w:rPr>
                <w:rFonts w:cstheme="minorHAnsi"/>
                <w:color w:val="000000"/>
              </w:rPr>
              <w:t>17</w:t>
            </w:r>
            <w:r w:rsidRPr="00A57E65">
              <w:rPr>
                <w:rFonts w:cstheme="minorHAnsi"/>
                <w:color w:val="000000"/>
              </w:rPr>
              <w:t>)</w:t>
            </w:r>
          </w:p>
        </w:tc>
      </w:tr>
      <w:tr w:rsidR="00BF5495" w:rsidRPr="00E00155" w14:paraId="2B148500" w14:textId="77777777" w:rsidTr="00BB623B">
        <w:trPr>
          <w:trHeight w:val="293"/>
        </w:trPr>
        <w:tc>
          <w:tcPr>
            <w:tcW w:w="1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vAlign w:val="center"/>
            <w:hideMark/>
          </w:tcPr>
          <w:p w14:paraId="788FB6AF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04366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14:paraId="54066237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2C0BC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89D39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BF5495" w:rsidRPr="00E00155" w14:paraId="6FEE6B43" w14:textId="77777777" w:rsidTr="00BB623B">
        <w:trPr>
          <w:trHeight w:val="285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F1D0D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epeat Coronary </w:t>
            </w:r>
            <w:r w:rsidRPr="00E00155">
              <w:rPr>
                <w:rFonts w:ascii="Calibri" w:eastAsia="Times New Roman" w:hAnsi="Calibri" w:cs="Calibri"/>
                <w:color w:val="000000"/>
              </w:rPr>
              <w:t>Revascularizatio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A6394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ACECE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6 (0.90,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C647E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28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7FD54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C69">
              <w:rPr>
                <w:rFonts w:ascii="Calibri" w:eastAsia="Times New Roman" w:hAnsi="Calibri" w:cs="Calibri"/>
                <w:color w:val="000000"/>
              </w:rPr>
              <w:t>0.98 (0.91, 1.04)</w:t>
            </w:r>
          </w:p>
        </w:tc>
      </w:tr>
      <w:tr w:rsidR="00BF5495" w:rsidRPr="00E00155" w14:paraId="21FAEE6B" w14:textId="77777777" w:rsidTr="00BB623B">
        <w:trPr>
          <w:trHeight w:val="285"/>
        </w:trPr>
        <w:tc>
          <w:tcPr>
            <w:tcW w:w="1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2895CAD3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2C045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6D2B6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9 (0.93,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E5A12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80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24917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  <w:color w:val="000000"/>
              </w:rPr>
              <w:t>1.00</w:t>
            </w:r>
            <w:r w:rsidRPr="00A57E65">
              <w:rPr>
                <w:rFonts w:cstheme="minorHAnsi"/>
                <w:color w:val="000000"/>
              </w:rPr>
              <w:t xml:space="preserve"> (0.9</w:t>
            </w:r>
            <w:r>
              <w:rPr>
                <w:rFonts w:cstheme="minorHAnsi"/>
                <w:color w:val="000000"/>
              </w:rPr>
              <w:t>4</w:t>
            </w:r>
            <w:r w:rsidRPr="00A57E65">
              <w:rPr>
                <w:rFonts w:cstheme="minorHAnsi"/>
                <w:color w:val="000000"/>
              </w:rPr>
              <w:t>, 1.0</w:t>
            </w:r>
            <w:r>
              <w:rPr>
                <w:rFonts w:cstheme="minorHAnsi"/>
                <w:color w:val="000000"/>
              </w:rPr>
              <w:t>7</w:t>
            </w:r>
            <w:r w:rsidRPr="00A57E65">
              <w:rPr>
                <w:rFonts w:cstheme="minorHAnsi"/>
                <w:color w:val="000000"/>
              </w:rPr>
              <w:t>)</w:t>
            </w:r>
          </w:p>
        </w:tc>
      </w:tr>
      <w:tr w:rsidR="00BF5495" w:rsidRPr="00E00155" w14:paraId="18471547" w14:textId="77777777" w:rsidTr="00BB623B">
        <w:trPr>
          <w:trHeight w:val="293"/>
        </w:trPr>
        <w:tc>
          <w:tcPr>
            <w:tcW w:w="18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32994A7A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AE85D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0FA8C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8A0A1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71D2D" w14:textId="77777777" w:rsidR="00BF5495" w:rsidRPr="00E00155" w:rsidRDefault="00BF5495" w:rsidP="00BB62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</w:tbl>
    <w:p w14:paraId="7A07F4AB" w14:textId="77777777" w:rsidR="00BF5495" w:rsidRDefault="00BF5495" w:rsidP="00BF5495">
      <w:pPr>
        <w:rPr>
          <w:rFonts w:cstheme="minorHAnsi"/>
          <w:sz w:val="24"/>
          <w:szCs w:val="24"/>
        </w:rPr>
      </w:pPr>
    </w:p>
    <w:p w14:paraId="1E4246F3" w14:textId="77777777" w:rsidR="00BF5495" w:rsidRDefault="00BF5495" w:rsidP="00BF5495">
      <w:pPr>
        <w:rPr>
          <w:rFonts w:asciiTheme="majorHAnsi" w:eastAsiaTheme="majorEastAsia" w:hAnsiTheme="majorHAnsi" w:cstheme="minorHAnsi"/>
          <w:color w:val="2F5496" w:themeColor="accent1" w:themeShade="BF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1DCDD4C" w14:textId="05EDFA37" w:rsidR="00734ACD" w:rsidRDefault="00734ACD" w:rsidP="00734ACD">
      <w:pPr>
        <w:pStyle w:val="Heading1"/>
        <w:rPr>
          <w:sz w:val="24"/>
          <w:szCs w:val="24"/>
        </w:rPr>
      </w:pPr>
      <w:bookmarkStart w:id="7" w:name="_Toc173225959"/>
      <w:r>
        <w:rPr>
          <w:sz w:val="24"/>
          <w:szCs w:val="24"/>
        </w:rPr>
        <w:lastRenderedPageBreak/>
        <w:t>Table S</w:t>
      </w:r>
      <w:r w:rsidR="00BF5495">
        <w:rPr>
          <w:sz w:val="24"/>
          <w:szCs w:val="24"/>
        </w:rPr>
        <w:t>6</w:t>
      </w:r>
      <w:r>
        <w:rPr>
          <w:sz w:val="24"/>
          <w:szCs w:val="24"/>
        </w:rPr>
        <w:t>.</w:t>
      </w:r>
      <w:r w:rsidR="00C848F7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Comparison of Models </w:t>
      </w:r>
      <w:proofErr w:type="gramStart"/>
      <w:r>
        <w:rPr>
          <w:sz w:val="24"/>
          <w:szCs w:val="24"/>
        </w:rPr>
        <w:t>With</w:t>
      </w:r>
      <w:proofErr w:type="gramEnd"/>
      <w:r>
        <w:rPr>
          <w:sz w:val="24"/>
          <w:szCs w:val="24"/>
        </w:rPr>
        <w:t xml:space="preserve"> and Without COPD as a Covariate</w:t>
      </w:r>
      <w:bookmarkEnd w:id="7"/>
    </w:p>
    <w:p w14:paraId="328A329A" w14:textId="77777777" w:rsidR="00734ACD" w:rsidRDefault="00734ACD">
      <w:pPr>
        <w:rPr>
          <w:sz w:val="24"/>
          <w:szCs w:val="24"/>
        </w:rPr>
      </w:pPr>
    </w:p>
    <w:tbl>
      <w:tblPr>
        <w:tblW w:w="9314" w:type="dxa"/>
        <w:tblLook w:val="04A0" w:firstRow="1" w:lastRow="0" w:firstColumn="1" w:lastColumn="0" w:noHBand="0" w:noVBand="1"/>
      </w:tblPr>
      <w:tblGrid>
        <w:gridCol w:w="1820"/>
        <w:gridCol w:w="2000"/>
        <w:gridCol w:w="2013"/>
        <w:gridCol w:w="987"/>
        <w:gridCol w:w="1664"/>
        <w:gridCol w:w="830"/>
      </w:tblGrid>
      <w:tr w:rsidR="00E00155" w:rsidRPr="00E00155" w14:paraId="4D54230D" w14:textId="77777777" w:rsidTr="00F6141A">
        <w:trPr>
          <w:trHeight w:val="285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97D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4862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7799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b/>
                <w:bCs/>
                <w:color w:val="203764"/>
              </w:rPr>
            </w:pPr>
            <w:r w:rsidRPr="00E00155">
              <w:rPr>
                <w:rFonts w:ascii="Calibri" w:eastAsia="Times New Roman" w:hAnsi="Calibri" w:cs="Calibri"/>
                <w:b/>
                <w:bCs/>
                <w:color w:val="203764"/>
              </w:rPr>
              <w:t>Multivariat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nil"/>
              <w:bottom w:val="single" w:sz="4" w:space="0" w:color="B0B7BB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218E1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b/>
                <w:bCs/>
                <w:color w:val="203764"/>
              </w:rPr>
            </w:pPr>
            <w:r w:rsidRPr="00E00155">
              <w:rPr>
                <w:rFonts w:ascii="Calibri" w:eastAsia="Times New Roman" w:hAnsi="Calibri" w:cs="Calibri"/>
                <w:b/>
                <w:bCs/>
                <w:color w:val="203764"/>
              </w:rPr>
              <w:t>Multivariate + COPD</w:t>
            </w:r>
          </w:p>
        </w:tc>
      </w:tr>
      <w:tr w:rsidR="00E00155" w:rsidRPr="00E00155" w14:paraId="0582E28C" w14:textId="77777777" w:rsidTr="00F6141A">
        <w:trPr>
          <w:trHeight w:val="293"/>
        </w:trPr>
        <w:tc>
          <w:tcPr>
            <w:tcW w:w="1820" w:type="dxa"/>
            <w:tcBorders>
              <w:top w:val="single" w:sz="4" w:space="0" w:color="B0B7BB"/>
              <w:left w:val="single" w:sz="8" w:space="0" w:color="auto"/>
              <w:bottom w:val="single" w:sz="8" w:space="0" w:color="auto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14:paraId="2FD193BF" w14:textId="77777777" w:rsidR="00E00155" w:rsidRPr="00E00155" w:rsidRDefault="00E00155" w:rsidP="00E00155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Outcome</w:t>
            </w:r>
          </w:p>
        </w:tc>
        <w:tc>
          <w:tcPr>
            <w:tcW w:w="2000" w:type="dxa"/>
            <w:tcBorders>
              <w:top w:val="single" w:sz="4" w:space="0" w:color="B0B7BB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F2F9"/>
            <w:noWrap/>
            <w:vAlign w:val="bottom"/>
            <w:hideMark/>
          </w:tcPr>
          <w:p w14:paraId="161DE10E" w14:textId="77777777" w:rsidR="00E00155" w:rsidRPr="00E00155" w:rsidRDefault="00E00155" w:rsidP="00E00155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Baseline Smoking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14:paraId="134F8153" w14:textId="77777777" w:rsidR="00E00155" w:rsidRPr="00E00155" w:rsidRDefault="00E00155" w:rsidP="00E00155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HR (95% CI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F2F9"/>
            <w:noWrap/>
            <w:vAlign w:val="bottom"/>
            <w:hideMark/>
          </w:tcPr>
          <w:p w14:paraId="6C20F935" w14:textId="77777777" w:rsidR="00E00155" w:rsidRPr="00E00155" w:rsidRDefault="00E00155" w:rsidP="00E00155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P-val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14:paraId="48055EF7" w14:textId="77777777" w:rsidR="00E00155" w:rsidRPr="00E00155" w:rsidRDefault="00E00155" w:rsidP="00E00155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HR 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2F9"/>
            <w:noWrap/>
            <w:vAlign w:val="bottom"/>
            <w:hideMark/>
          </w:tcPr>
          <w:p w14:paraId="1118F530" w14:textId="77777777" w:rsidR="00E00155" w:rsidRPr="00E00155" w:rsidRDefault="00E00155" w:rsidP="00E00155">
            <w:pPr>
              <w:jc w:val="center"/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</w:pPr>
            <w:r w:rsidRPr="00E00155">
              <w:rPr>
                <w:rFonts w:ascii="Albany AMT" w:eastAsia="Times New Roman" w:hAnsi="Albany AMT" w:cs="Calibri"/>
                <w:b/>
                <w:bCs/>
                <w:color w:val="112277"/>
                <w:sz w:val="19"/>
                <w:szCs w:val="19"/>
              </w:rPr>
              <w:t>P-value</w:t>
            </w:r>
          </w:p>
        </w:tc>
      </w:tr>
      <w:tr w:rsidR="00E00155" w:rsidRPr="00E00155" w14:paraId="6FDEDA0F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000000" w:fill="EEEEEE"/>
            <w:noWrap/>
            <w:hideMark/>
          </w:tcPr>
          <w:p w14:paraId="0939B98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E3686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CE700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62 (1.51,1.7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D4D2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74E3D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45 (1.35,1.5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55D52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00155" w:rsidRPr="00E00155" w14:paraId="6B5D82D2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vAlign w:val="center"/>
            <w:hideMark/>
          </w:tcPr>
          <w:p w14:paraId="536067AF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noWrap/>
            <w:vAlign w:val="bottom"/>
            <w:hideMark/>
          </w:tcPr>
          <w:p w14:paraId="347696B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EEEEEE"/>
            <w:noWrap/>
            <w:vAlign w:val="bottom"/>
            <w:hideMark/>
          </w:tcPr>
          <w:p w14:paraId="447FD047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15 (1.07,1.2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noWrap/>
            <w:vAlign w:val="bottom"/>
            <w:hideMark/>
          </w:tcPr>
          <w:p w14:paraId="766614A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EEEEEE"/>
            <w:noWrap/>
            <w:vAlign w:val="bottom"/>
            <w:hideMark/>
          </w:tcPr>
          <w:p w14:paraId="4534055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9 (1.02,1.1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EEEEEE"/>
            <w:noWrap/>
            <w:vAlign w:val="bottom"/>
            <w:hideMark/>
          </w:tcPr>
          <w:p w14:paraId="77BEBCC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164</w:t>
            </w:r>
          </w:p>
        </w:tc>
      </w:tr>
      <w:tr w:rsidR="00E00155" w:rsidRPr="00E00155" w14:paraId="5BAAF171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vAlign w:val="center"/>
            <w:hideMark/>
          </w:tcPr>
          <w:p w14:paraId="7D70B2CA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EEE"/>
            <w:noWrap/>
            <w:vAlign w:val="bottom"/>
            <w:hideMark/>
          </w:tcPr>
          <w:p w14:paraId="6787DD00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EEEEEE"/>
            <w:noWrap/>
            <w:vAlign w:val="bottom"/>
            <w:hideMark/>
          </w:tcPr>
          <w:p w14:paraId="62363F4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EEE"/>
            <w:noWrap/>
            <w:vAlign w:val="bottom"/>
            <w:hideMark/>
          </w:tcPr>
          <w:p w14:paraId="5627B2A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D122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FEEDA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0155" w:rsidRPr="00E00155" w14:paraId="101815FE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000000" w:fill="FFFFFF"/>
            <w:hideMark/>
          </w:tcPr>
          <w:p w14:paraId="47FD6A7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noWrap/>
            <w:vAlign w:val="bottom"/>
            <w:hideMark/>
          </w:tcPr>
          <w:p w14:paraId="5FEB59E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EEEEEE"/>
            <w:noWrap/>
            <w:vAlign w:val="bottom"/>
            <w:hideMark/>
          </w:tcPr>
          <w:p w14:paraId="62E610D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34 (1.23,1.4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EEEEEE"/>
            <w:noWrap/>
            <w:vAlign w:val="bottom"/>
            <w:hideMark/>
          </w:tcPr>
          <w:p w14:paraId="2F2030D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EEEEEE"/>
            <w:noWrap/>
            <w:vAlign w:val="bottom"/>
            <w:hideMark/>
          </w:tcPr>
          <w:p w14:paraId="00FD845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29 (1.18,1.41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EEEEEE"/>
            <w:noWrap/>
            <w:vAlign w:val="bottom"/>
            <w:hideMark/>
          </w:tcPr>
          <w:p w14:paraId="18C9C85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00155" w:rsidRPr="00E00155" w14:paraId="24ECC557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vAlign w:val="center"/>
            <w:hideMark/>
          </w:tcPr>
          <w:p w14:paraId="07106278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E3F5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F1C9F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8 (1.00,1.1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DA52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57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1626A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6 (0.98,1.1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D5D22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1392</w:t>
            </w:r>
          </w:p>
        </w:tc>
      </w:tr>
      <w:tr w:rsidR="00E00155" w:rsidRPr="00E00155" w14:paraId="609B5BD1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vAlign w:val="center"/>
            <w:hideMark/>
          </w:tcPr>
          <w:p w14:paraId="2A5B6EE7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A54A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4E887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662D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FC77" w14:textId="7573E430" w:rsidR="00E00155" w:rsidRPr="00E00155" w:rsidRDefault="00D6606B" w:rsidP="00D660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7238A" w14:textId="7A060E8E" w:rsidR="00E00155" w:rsidRPr="00E00155" w:rsidRDefault="00E00155" w:rsidP="00D660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00155" w:rsidRPr="00E00155" w14:paraId="3625FD52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noWrap/>
            <w:hideMark/>
          </w:tcPr>
          <w:p w14:paraId="3F0F388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vasculariza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8158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E429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6 (0.90,1.0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2C97C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285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89F97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8 (0.91,1.0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F30F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5130</w:t>
            </w:r>
          </w:p>
        </w:tc>
      </w:tr>
      <w:tr w:rsidR="00E00155" w:rsidRPr="00E00155" w14:paraId="7FE1242B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6A741637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53D9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9464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9 (0.93,1.0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A5CB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802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32B6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0 (0.94,1.0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3CE60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564</w:t>
            </w:r>
          </w:p>
        </w:tc>
      </w:tr>
      <w:tr w:rsidR="00E00155" w:rsidRPr="00E00155" w14:paraId="16F8ACC7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7B358A04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CBA2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7E705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985D6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804BB8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E597AE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0155" w:rsidRPr="00E00155" w14:paraId="5191235A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5D091B7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ardiovascular Dea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A7E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388420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40 (1.24,1.5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A1F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05932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30 (1.15,1.4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BC92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00155" w:rsidRPr="00E00155" w14:paraId="00D38D75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8061E65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D55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AD63D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14 (1.02,1.2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04E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23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DB4C49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10 (0.98,1.2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5E6C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1028</w:t>
            </w:r>
          </w:p>
        </w:tc>
      </w:tr>
      <w:tr w:rsidR="00E00155" w:rsidRPr="00E00155" w14:paraId="22B89A59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EE66C36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41F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53A5B3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C11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9008796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E5A3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</w:tr>
      <w:tr w:rsidR="00E00155" w:rsidRPr="00E00155" w14:paraId="74B466A0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noWrap/>
            <w:hideMark/>
          </w:tcPr>
          <w:p w14:paraId="1F06070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ancer Dea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9327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22210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2.60 (2.14,3.1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58DD0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255D0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2.21 (1.82,2.6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F4B9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00155" w:rsidRPr="00E00155" w14:paraId="081BDF59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47D208DA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AA6F6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81BFC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41 (1.17,1.7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A80A7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56B4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31 (1.09,1.5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10DDD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</w:tr>
      <w:tr w:rsidR="00E00155" w:rsidRPr="00E00155" w14:paraId="25FEB850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30540312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683B0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F6A89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F794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CCAED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D9A8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</w:tr>
      <w:tr w:rsidR="00E00155" w:rsidRPr="00E00155" w14:paraId="4FE605DA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37F1AB8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OPD /Pulmonary Infection Dea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B6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FAFCE2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4.38 (3.06,6.2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04F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81D2EA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2.52 (1.75,3.64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4C21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E00155" w:rsidRPr="00E00155" w14:paraId="0FD8E7E8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467B69D1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6C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183F213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2.13 (1.49,3.0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A74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214476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57 (1.10,2.2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C36A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</w:tr>
      <w:tr w:rsidR="00E00155" w:rsidRPr="00E00155" w14:paraId="0556950B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F4556D9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72B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83A8C9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E94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E15F927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4204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</w:tr>
      <w:tr w:rsidR="00E00155" w:rsidRPr="00E00155" w14:paraId="6A9A3306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hideMark/>
          </w:tcPr>
          <w:p w14:paraId="65A06D4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Other Infection Dea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D5C6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E3E20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29 (0.78,2.1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20448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316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AE98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22 (0.73,2.0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E337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4470</w:t>
            </w:r>
          </w:p>
        </w:tc>
      </w:tr>
      <w:tr w:rsidR="00E00155" w:rsidRPr="00E00155" w14:paraId="24FE5770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38A46DAF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099C2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E7706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7 (0.67,1.7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CF2F5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778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7672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4 (0.65,1.6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E3C5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8701</w:t>
            </w:r>
          </w:p>
        </w:tc>
      </w:tr>
      <w:tr w:rsidR="00E00155" w:rsidRPr="00E00155" w14:paraId="062C2D5C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F2F2F2" w:themeFill="background1" w:themeFillShade="F2"/>
            <w:vAlign w:val="center"/>
            <w:hideMark/>
          </w:tcPr>
          <w:p w14:paraId="4C6D1823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3D640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F1F6F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E5920E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210DC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AA4A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</w:tr>
      <w:tr w:rsidR="00E00155" w:rsidRPr="00E00155" w14:paraId="2F84435E" w14:textId="77777777" w:rsidTr="00F6141A">
        <w:trPr>
          <w:trHeight w:val="285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noWrap/>
            <w:hideMark/>
          </w:tcPr>
          <w:p w14:paraId="67D4D1D9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Other Dea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7135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F9AF65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28 (1.10,1.4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E26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0F90B8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21 (1.04,1.41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CC5FC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</w:tr>
      <w:tr w:rsidR="00E00155" w:rsidRPr="00E00155" w14:paraId="0B712833" w14:textId="77777777" w:rsidTr="00F6141A">
        <w:trPr>
          <w:trHeight w:val="28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019396E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E0F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3103450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1.02 (0.89,1.1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9F7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764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8F9F0E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9 (0.87,1.14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C1C1C1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C8A44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0.9276</w:t>
            </w:r>
          </w:p>
        </w:tc>
      </w:tr>
      <w:tr w:rsidR="00E00155" w:rsidRPr="00E00155" w14:paraId="2C30F629" w14:textId="77777777" w:rsidTr="00F6141A">
        <w:trPr>
          <w:trHeight w:val="293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C1C1C1"/>
            </w:tcBorders>
            <w:shd w:val="clear" w:color="auto" w:fill="auto"/>
            <w:vAlign w:val="center"/>
            <w:hideMark/>
          </w:tcPr>
          <w:p w14:paraId="0F1FE9AC" w14:textId="77777777" w:rsidR="00E00155" w:rsidRPr="00E00155" w:rsidRDefault="00E00155" w:rsidP="00E0015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275A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576868D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CDC6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C271D31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7A8BB" w14:textId="77777777" w:rsidR="00E00155" w:rsidRPr="00E00155" w:rsidRDefault="00E00155" w:rsidP="00E0015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0155">
              <w:rPr>
                <w:rFonts w:ascii="Calibri" w:eastAsia="Times New Roman" w:hAnsi="Calibri" w:cs="Calibri"/>
                <w:color w:val="000000"/>
              </w:rPr>
              <w:t xml:space="preserve">      </w:t>
            </w:r>
          </w:p>
        </w:tc>
      </w:tr>
    </w:tbl>
    <w:p w14:paraId="3239E4A7" w14:textId="50359035" w:rsidR="00734ACD" w:rsidRDefault="00734ACD">
      <w:pPr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</w:pPr>
    </w:p>
    <w:p w14:paraId="793886BD" w14:textId="151E8DE0" w:rsidR="00C848F7" w:rsidRDefault="00C848F7">
      <w:pPr>
        <w:rPr>
          <w:rFonts w:asciiTheme="majorHAnsi" w:eastAsiaTheme="majorEastAsia" w:hAnsiTheme="majorHAnsi" w:cstheme="minorHAnsi"/>
          <w:color w:val="2F5496" w:themeColor="accent1" w:themeShade="BF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6B10383" w14:textId="5313E1F7" w:rsidR="001348D0" w:rsidRDefault="00697B14" w:rsidP="0065392C">
      <w:pPr>
        <w:pStyle w:val="Heading1"/>
        <w:rPr>
          <w:rFonts w:cstheme="minorHAnsi"/>
          <w:sz w:val="24"/>
          <w:szCs w:val="24"/>
        </w:rPr>
      </w:pPr>
      <w:bookmarkStart w:id="8" w:name="_Toc173225960"/>
      <w:r>
        <w:rPr>
          <w:rFonts w:cstheme="minorHAnsi"/>
          <w:sz w:val="24"/>
          <w:szCs w:val="24"/>
        </w:rPr>
        <w:lastRenderedPageBreak/>
        <w:t>Figure S</w:t>
      </w:r>
      <w:r w:rsidR="003D0918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 xml:space="preserve">.  </w:t>
      </w:r>
      <w:r w:rsidR="00B736FD">
        <w:rPr>
          <w:rFonts w:cstheme="minorHAnsi"/>
          <w:sz w:val="24"/>
          <w:szCs w:val="24"/>
        </w:rPr>
        <w:t>E</w:t>
      </w:r>
      <w:r w:rsidR="001348D0">
        <w:rPr>
          <w:rFonts w:cstheme="minorHAnsi"/>
          <w:sz w:val="24"/>
          <w:szCs w:val="24"/>
        </w:rPr>
        <w:t>vent curves for cause of death over 10 years</w:t>
      </w:r>
      <w:bookmarkEnd w:id="8"/>
    </w:p>
    <w:p w14:paraId="6F7BE22B" w14:textId="77777777" w:rsidR="001348D0" w:rsidRDefault="001348D0"/>
    <w:p w14:paraId="76C144CE" w14:textId="191D89FE" w:rsidR="0048744C" w:rsidRDefault="00054C55">
      <w:r>
        <w:rPr>
          <w:noProof/>
        </w:rPr>
        <w:drawing>
          <wp:inline distT="0" distB="0" distL="0" distR="0" wp14:anchorId="083000B1" wp14:editId="14231E40">
            <wp:extent cx="6212038" cy="3975100"/>
            <wp:effectExtent l="0" t="0" r="0" b="6350"/>
            <wp:docPr id="343603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41" r="6845"/>
                    <a:stretch/>
                  </pic:blipFill>
                  <pic:spPr bwMode="auto">
                    <a:xfrm>
                      <a:off x="0" y="0"/>
                      <a:ext cx="6217741" cy="397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744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DBA1C" w14:textId="77777777" w:rsidR="00346334" w:rsidRDefault="00346334" w:rsidP="006C082F">
      <w:r>
        <w:separator/>
      </w:r>
    </w:p>
  </w:endnote>
  <w:endnote w:type="continuationSeparator" w:id="0">
    <w:p w14:paraId="0BE4E3BA" w14:textId="77777777" w:rsidR="00346334" w:rsidRDefault="00346334" w:rsidP="006C0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lbany AMT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7854969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33C0DA8" w14:textId="5B6030B2" w:rsidR="006C082F" w:rsidRDefault="006C082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A0860F" w14:textId="77777777" w:rsidR="006C082F" w:rsidRDefault="006C0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20BAD5" w14:textId="77777777" w:rsidR="00346334" w:rsidRDefault="00346334" w:rsidP="006C082F">
      <w:r>
        <w:separator/>
      </w:r>
    </w:p>
  </w:footnote>
  <w:footnote w:type="continuationSeparator" w:id="0">
    <w:p w14:paraId="67FAB1CE" w14:textId="77777777" w:rsidR="00346334" w:rsidRDefault="00346334" w:rsidP="006C0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82F"/>
    <w:rsid w:val="000136C1"/>
    <w:rsid w:val="0005286E"/>
    <w:rsid w:val="0005440B"/>
    <w:rsid w:val="00054C55"/>
    <w:rsid w:val="00082D05"/>
    <w:rsid w:val="000C3B22"/>
    <w:rsid w:val="001348D0"/>
    <w:rsid w:val="00180086"/>
    <w:rsid w:val="001C0F1B"/>
    <w:rsid w:val="002A0713"/>
    <w:rsid w:val="002E4F3E"/>
    <w:rsid w:val="002F3EEB"/>
    <w:rsid w:val="00325EE4"/>
    <w:rsid w:val="003445D8"/>
    <w:rsid w:val="00346334"/>
    <w:rsid w:val="00394DB0"/>
    <w:rsid w:val="003A01AC"/>
    <w:rsid w:val="003A7948"/>
    <w:rsid w:val="003C07A0"/>
    <w:rsid w:val="003D0918"/>
    <w:rsid w:val="00403865"/>
    <w:rsid w:val="00413011"/>
    <w:rsid w:val="00431826"/>
    <w:rsid w:val="00465C3D"/>
    <w:rsid w:val="004818DE"/>
    <w:rsid w:val="0048744C"/>
    <w:rsid w:val="00492438"/>
    <w:rsid w:val="00495B21"/>
    <w:rsid w:val="004E7534"/>
    <w:rsid w:val="00554213"/>
    <w:rsid w:val="005D329D"/>
    <w:rsid w:val="005E4DBE"/>
    <w:rsid w:val="005F223B"/>
    <w:rsid w:val="00625B1A"/>
    <w:rsid w:val="00651DBC"/>
    <w:rsid w:val="0065392C"/>
    <w:rsid w:val="0067625D"/>
    <w:rsid w:val="00697B14"/>
    <w:rsid w:val="006A17D7"/>
    <w:rsid w:val="006C082F"/>
    <w:rsid w:val="0070707C"/>
    <w:rsid w:val="00707FEC"/>
    <w:rsid w:val="00711BB8"/>
    <w:rsid w:val="00734ACD"/>
    <w:rsid w:val="00753459"/>
    <w:rsid w:val="00781C74"/>
    <w:rsid w:val="007847DC"/>
    <w:rsid w:val="007A5FEB"/>
    <w:rsid w:val="007B4439"/>
    <w:rsid w:val="007C27A2"/>
    <w:rsid w:val="0080124E"/>
    <w:rsid w:val="0091226B"/>
    <w:rsid w:val="00932D7C"/>
    <w:rsid w:val="00950786"/>
    <w:rsid w:val="009733C9"/>
    <w:rsid w:val="009C6A09"/>
    <w:rsid w:val="009D4031"/>
    <w:rsid w:val="009F631D"/>
    <w:rsid w:val="00A3402C"/>
    <w:rsid w:val="00A94C69"/>
    <w:rsid w:val="00AA0FE8"/>
    <w:rsid w:val="00AC34D6"/>
    <w:rsid w:val="00B217E1"/>
    <w:rsid w:val="00B22D87"/>
    <w:rsid w:val="00B24884"/>
    <w:rsid w:val="00B335C0"/>
    <w:rsid w:val="00B45933"/>
    <w:rsid w:val="00B52939"/>
    <w:rsid w:val="00B63923"/>
    <w:rsid w:val="00B736FD"/>
    <w:rsid w:val="00BD4AB3"/>
    <w:rsid w:val="00BD71BB"/>
    <w:rsid w:val="00BF5495"/>
    <w:rsid w:val="00C13653"/>
    <w:rsid w:val="00C62BCB"/>
    <w:rsid w:val="00C67940"/>
    <w:rsid w:val="00C848F7"/>
    <w:rsid w:val="00C92A0C"/>
    <w:rsid w:val="00D17B9C"/>
    <w:rsid w:val="00D45453"/>
    <w:rsid w:val="00D6606B"/>
    <w:rsid w:val="00D9263B"/>
    <w:rsid w:val="00DD2AD7"/>
    <w:rsid w:val="00E00155"/>
    <w:rsid w:val="00E3393A"/>
    <w:rsid w:val="00E37A1D"/>
    <w:rsid w:val="00F325E4"/>
    <w:rsid w:val="00F6141A"/>
    <w:rsid w:val="00FC13C0"/>
    <w:rsid w:val="00FE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B0CAA"/>
  <w15:chartTrackingRefBased/>
  <w15:docId w15:val="{9898C205-F639-4183-9E55-AA208437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8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C08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C082F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082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C08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08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82F"/>
  </w:style>
  <w:style w:type="paragraph" w:styleId="Footer">
    <w:name w:val="footer"/>
    <w:basedOn w:val="Normal"/>
    <w:link w:val="FooterChar"/>
    <w:uiPriority w:val="99"/>
    <w:unhideWhenUsed/>
    <w:rsid w:val="006C08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82F"/>
  </w:style>
  <w:style w:type="paragraph" w:styleId="ListParagraph">
    <w:name w:val="List Paragraph"/>
    <w:basedOn w:val="Normal"/>
    <w:uiPriority w:val="34"/>
    <w:qFormat/>
    <w:rsid w:val="007B4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D58F7-BC5E-414D-8E4C-ED839F751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1</Pages>
  <Words>1456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inlay</dc:creator>
  <cp:keywords/>
  <dc:description/>
  <cp:lastModifiedBy>Scott Kinlay</cp:lastModifiedBy>
  <cp:revision>45</cp:revision>
  <dcterms:created xsi:type="dcterms:W3CDTF">2024-06-09T20:11:00Z</dcterms:created>
  <dcterms:modified xsi:type="dcterms:W3CDTF">2024-07-30T13:59:00Z</dcterms:modified>
</cp:coreProperties>
</file>